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D6FB39" w14:textId="77777777" w:rsidR="00BF55AE" w:rsidRDefault="00BF55AE" w:rsidP="0018720B">
      <w:pPr>
        <w:spacing w:line="480" w:lineRule="auto"/>
        <w:jc w:val="both"/>
        <w:rPr>
          <w:rFonts w:ascii="Times New Roman" w:hAnsi="Times New Roman" w:cs="Times New Roman"/>
          <w:b/>
          <w:bCs/>
        </w:rPr>
      </w:pPr>
      <w:r>
        <w:rPr>
          <w:rFonts w:ascii="Times New Roman" w:hAnsi="Times New Roman" w:cs="Times New Roman"/>
          <w:b/>
          <w:bCs/>
        </w:rPr>
        <w:t>Supplementary File</w:t>
      </w:r>
    </w:p>
    <w:p w14:paraId="2703A38E" w14:textId="77777777" w:rsidR="00BF55AE" w:rsidRDefault="00BF55AE" w:rsidP="0018720B">
      <w:pPr>
        <w:spacing w:line="480" w:lineRule="auto"/>
        <w:jc w:val="both"/>
        <w:rPr>
          <w:rFonts w:ascii="Times New Roman" w:hAnsi="Times New Roman" w:cs="Times New Roman"/>
          <w:b/>
          <w:bCs/>
        </w:rPr>
      </w:pPr>
    </w:p>
    <w:p w14:paraId="67CD5A81" w14:textId="3D70AF58" w:rsidR="0018720B" w:rsidRPr="006B5CBB" w:rsidRDefault="0018720B" w:rsidP="0018720B">
      <w:pPr>
        <w:spacing w:line="480" w:lineRule="auto"/>
        <w:jc w:val="both"/>
        <w:rPr>
          <w:rFonts w:ascii="Times New Roman" w:hAnsi="Times New Roman" w:cs="Times New Roman"/>
          <w:b/>
          <w:bCs/>
        </w:rPr>
      </w:pPr>
      <w:r w:rsidRPr="006B5CBB">
        <w:rPr>
          <w:rFonts w:ascii="Times New Roman" w:hAnsi="Times New Roman" w:cs="Times New Roman"/>
          <w:b/>
          <w:bCs/>
        </w:rPr>
        <w:t>Bile duct ligation-induced cirrhosis does not alter the blood-brain barrier permeability to sucrose in rats</w:t>
      </w:r>
    </w:p>
    <w:p w14:paraId="4C15E6EC" w14:textId="77777777" w:rsidR="0018720B" w:rsidRPr="006B5CBB" w:rsidRDefault="0018720B" w:rsidP="0018720B">
      <w:pPr>
        <w:spacing w:line="480" w:lineRule="auto"/>
        <w:rPr>
          <w:rFonts w:ascii="Times New Roman" w:hAnsi="Times New Roman" w:cs="Times New Roman"/>
          <w:b/>
          <w:sz w:val="22"/>
          <w:szCs w:val="22"/>
        </w:rPr>
      </w:pPr>
    </w:p>
    <w:p w14:paraId="7F48C053" w14:textId="77777777" w:rsidR="0018720B" w:rsidRPr="006B5CBB" w:rsidRDefault="0018720B" w:rsidP="0018720B">
      <w:pPr>
        <w:spacing w:line="480" w:lineRule="auto"/>
        <w:rPr>
          <w:rFonts w:ascii="Times New Roman" w:hAnsi="Times New Roman" w:cs="Times New Roman"/>
          <w:b/>
          <w:sz w:val="22"/>
          <w:szCs w:val="22"/>
          <w:vertAlign w:val="superscript"/>
        </w:rPr>
      </w:pPr>
      <w:r w:rsidRPr="006B5CBB">
        <w:rPr>
          <w:rFonts w:ascii="Times New Roman" w:hAnsi="Times New Roman" w:cs="Times New Roman"/>
          <w:b/>
          <w:sz w:val="22"/>
          <w:szCs w:val="22"/>
        </w:rPr>
        <w:t>Mohammad K. Miah</w:t>
      </w:r>
      <w:r w:rsidRPr="006B5CBB">
        <w:rPr>
          <w:rFonts w:ascii="Times New Roman" w:hAnsi="Times New Roman" w:cs="Times New Roman"/>
          <w:b/>
          <w:sz w:val="22"/>
          <w:szCs w:val="22"/>
          <w:vertAlign w:val="superscript"/>
        </w:rPr>
        <w:t>1,</w:t>
      </w:r>
      <w:proofErr w:type="gramStart"/>
      <w:r w:rsidRPr="006B5CBB">
        <w:rPr>
          <w:rFonts w:ascii="Times New Roman" w:hAnsi="Times New Roman" w:cs="Times New Roman"/>
          <w:b/>
          <w:sz w:val="22"/>
          <w:szCs w:val="22"/>
          <w:vertAlign w:val="superscript"/>
        </w:rPr>
        <w:t xml:space="preserve">2 </w:t>
      </w:r>
      <w:r w:rsidRPr="006B5CBB">
        <w:rPr>
          <w:rFonts w:ascii="Times New Roman" w:hAnsi="Times New Roman" w:cs="Times New Roman"/>
          <w:b/>
          <w:sz w:val="22"/>
          <w:szCs w:val="22"/>
        </w:rPr>
        <w:t>.</w:t>
      </w:r>
      <w:proofErr w:type="gramEnd"/>
      <w:r w:rsidRPr="006B5CBB">
        <w:rPr>
          <w:rFonts w:ascii="Times New Roman" w:hAnsi="Times New Roman" w:cs="Times New Roman"/>
          <w:b/>
          <w:sz w:val="22"/>
          <w:szCs w:val="22"/>
        </w:rPr>
        <w:t xml:space="preserve"> Ulrich Bickel</w:t>
      </w:r>
      <w:r w:rsidRPr="006B5CBB">
        <w:rPr>
          <w:rFonts w:ascii="Times New Roman" w:hAnsi="Times New Roman" w:cs="Times New Roman"/>
          <w:b/>
          <w:sz w:val="22"/>
          <w:szCs w:val="22"/>
          <w:vertAlign w:val="superscript"/>
        </w:rPr>
        <w:t>1,</w:t>
      </w:r>
      <w:proofErr w:type="gramStart"/>
      <w:r>
        <w:rPr>
          <w:rFonts w:ascii="Times New Roman" w:hAnsi="Times New Roman" w:cs="Times New Roman"/>
          <w:b/>
          <w:sz w:val="22"/>
          <w:szCs w:val="22"/>
          <w:vertAlign w:val="superscript"/>
        </w:rPr>
        <w:t>3</w:t>
      </w:r>
      <w:r w:rsidRPr="006B5CBB">
        <w:rPr>
          <w:rFonts w:ascii="Times New Roman" w:hAnsi="Times New Roman" w:cs="Times New Roman"/>
          <w:b/>
          <w:sz w:val="22"/>
          <w:szCs w:val="22"/>
        </w:rPr>
        <w:t xml:space="preserve"> .</w:t>
      </w:r>
      <w:proofErr w:type="gramEnd"/>
      <w:r w:rsidRPr="006B5CBB">
        <w:rPr>
          <w:rFonts w:ascii="Times New Roman" w:hAnsi="Times New Roman" w:cs="Times New Roman"/>
          <w:b/>
          <w:sz w:val="22"/>
          <w:szCs w:val="22"/>
        </w:rPr>
        <w:t xml:space="preserve"> Reza Mehvar</w:t>
      </w:r>
      <w:r w:rsidRPr="006B5CBB">
        <w:rPr>
          <w:rFonts w:ascii="Times New Roman" w:hAnsi="Times New Roman" w:cs="Times New Roman"/>
          <w:b/>
          <w:sz w:val="22"/>
          <w:szCs w:val="22"/>
          <w:vertAlign w:val="superscript"/>
        </w:rPr>
        <w:t>1,</w:t>
      </w:r>
      <w:r>
        <w:rPr>
          <w:rFonts w:ascii="Times New Roman" w:hAnsi="Times New Roman" w:cs="Times New Roman"/>
          <w:b/>
          <w:sz w:val="22"/>
          <w:szCs w:val="22"/>
          <w:vertAlign w:val="superscript"/>
        </w:rPr>
        <w:t>4</w:t>
      </w:r>
    </w:p>
    <w:p w14:paraId="25073321" w14:textId="77777777" w:rsidR="0018720B" w:rsidRPr="006B5CBB" w:rsidRDefault="0018720B" w:rsidP="0018720B">
      <w:pPr>
        <w:spacing w:line="480" w:lineRule="auto"/>
        <w:ind w:left="540" w:hanging="540"/>
        <w:rPr>
          <w:rFonts w:ascii="Times New Roman" w:hAnsi="Times New Roman" w:cs="Times New Roman"/>
          <w:sz w:val="22"/>
          <w:szCs w:val="22"/>
        </w:rPr>
      </w:pPr>
      <w:r w:rsidRPr="006B5CBB">
        <w:rPr>
          <w:rFonts w:ascii="Times New Roman" w:hAnsi="Times New Roman" w:cs="Times New Roman"/>
          <w:sz w:val="22"/>
          <w:szCs w:val="22"/>
          <w:vertAlign w:val="superscript"/>
        </w:rPr>
        <w:t>1</w:t>
      </w:r>
      <w:r w:rsidRPr="006B5CBB">
        <w:rPr>
          <w:rFonts w:ascii="Times New Roman" w:hAnsi="Times New Roman" w:cs="Times New Roman"/>
          <w:sz w:val="22"/>
          <w:szCs w:val="22"/>
          <w:vertAlign w:val="superscript"/>
        </w:rPr>
        <w:tab/>
      </w:r>
      <w:r w:rsidRPr="006B5CBB">
        <w:rPr>
          <w:rFonts w:ascii="Times New Roman" w:hAnsi="Times New Roman" w:cs="Times New Roman"/>
          <w:sz w:val="22"/>
          <w:szCs w:val="22"/>
        </w:rPr>
        <w:t xml:space="preserve">Department of Pharmaceutical Sciences, Texas Tech University Health Sciences Center, Amarillo, Texas, USA </w:t>
      </w:r>
    </w:p>
    <w:p w14:paraId="20413FF3" w14:textId="77777777" w:rsidR="0018720B" w:rsidRPr="006B5CBB" w:rsidRDefault="0018720B" w:rsidP="0018720B">
      <w:pPr>
        <w:spacing w:line="480" w:lineRule="auto"/>
        <w:ind w:left="540" w:hanging="540"/>
        <w:rPr>
          <w:rFonts w:ascii="Times New Roman" w:hAnsi="Times New Roman" w:cs="Times New Roman"/>
          <w:sz w:val="22"/>
          <w:szCs w:val="22"/>
        </w:rPr>
      </w:pPr>
      <w:r w:rsidRPr="006B5CBB">
        <w:rPr>
          <w:rFonts w:ascii="Times New Roman" w:hAnsi="Times New Roman" w:cs="Times New Roman"/>
          <w:sz w:val="22"/>
          <w:szCs w:val="22"/>
          <w:vertAlign w:val="superscript"/>
        </w:rPr>
        <w:t>2</w:t>
      </w:r>
      <w:r w:rsidRPr="006B5CBB">
        <w:rPr>
          <w:rFonts w:ascii="Times New Roman" w:hAnsi="Times New Roman" w:cs="Times New Roman"/>
          <w:sz w:val="22"/>
          <w:szCs w:val="22"/>
          <w:vertAlign w:val="superscript"/>
        </w:rPr>
        <w:tab/>
      </w:r>
      <w:r w:rsidRPr="006B5CBB">
        <w:rPr>
          <w:rFonts w:ascii="Times New Roman" w:hAnsi="Times New Roman" w:cs="Times New Roman"/>
          <w:sz w:val="22"/>
          <w:szCs w:val="22"/>
        </w:rPr>
        <w:t xml:space="preserve">Present Address: Clinical Pharmacology &amp; Quantitative Pharmacology, CPSS, AstraZeneca, Boston, Massachusetts, USA </w:t>
      </w:r>
    </w:p>
    <w:p w14:paraId="023F0148" w14:textId="77777777" w:rsidR="0018720B" w:rsidRPr="006B5CBB" w:rsidRDefault="0018720B" w:rsidP="0018720B">
      <w:pPr>
        <w:spacing w:line="480" w:lineRule="auto"/>
        <w:ind w:left="540" w:hanging="540"/>
        <w:rPr>
          <w:rFonts w:ascii="Times New Roman" w:hAnsi="Times New Roman" w:cs="Times New Roman"/>
          <w:sz w:val="22"/>
          <w:szCs w:val="22"/>
        </w:rPr>
      </w:pPr>
      <w:r w:rsidRPr="006B5CBB">
        <w:rPr>
          <w:rFonts w:ascii="Times New Roman" w:hAnsi="Times New Roman" w:cs="Times New Roman"/>
          <w:sz w:val="22"/>
          <w:szCs w:val="22"/>
          <w:vertAlign w:val="superscript"/>
        </w:rPr>
        <w:t>3</w:t>
      </w:r>
      <w:r w:rsidRPr="006B5CBB">
        <w:rPr>
          <w:rFonts w:ascii="Times New Roman" w:hAnsi="Times New Roman" w:cs="Times New Roman"/>
          <w:sz w:val="22"/>
          <w:szCs w:val="22"/>
          <w:vertAlign w:val="superscript"/>
        </w:rPr>
        <w:tab/>
      </w:r>
      <w:r w:rsidRPr="006B5CBB">
        <w:rPr>
          <w:rFonts w:ascii="Times New Roman" w:hAnsi="Times New Roman" w:cs="Times New Roman"/>
          <w:sz w:val="22"/>
          <w:szCs w:val="22"/>
        </w:rPr>
        <w:t xml:space="preserve">Center for Blood-Brain Barrier Research, Texas Tech University Health Sciences Center, Amarillo, Texas, USA </w:t>
      </w:r>
    </w:p>
    <w:p w14:paraId="4620DCE1" w14:textId="77777777" w:rsidR="0018720B" w:rsidRPr="006B5CBB" w:rsidRDefault="0018720B" w:rsidP="0018720B">
      <w:pPr>
        <w:spacing w:line="480" w:lineRule="auto"/>
        <w:ind w:left="540" w:hanging="540"/>
        <w:rPr>
          <w:rFonts w:ascii="Times New Roman" w:hAnsi="Times New Roman" w:cs="Times New Roman"/>
          <w:sz w:val="22"/>
          <w:szCs w:val="22"/>
        </w:rPr>
      </w:pPr>
      <w:r w:rsidRPr="006B5CBB">
        <w:rPr>
          <w:rFonts w:ascii="Times New Roman" w:hAnsi="Times New Roman" w:cs="Times New Roman"/>
          <w:sz w:val="22"/>
          <w:szCs w:val="22"/>
          <w:vertAlign w:val="superscript"/>
        </w:rPr>
        <w:t>4</w:t>
      </w:r>
      <w:r w:rsidRPr="006B5CBB">
        <w:rPr>
          <w:rFonts w:ascii="Times New Roman" w:hAnsi="Times New Roman" w:cs="Times New Roman"/>
          <w:sz w:val="22"/>
          <w:szCs w:val="22"/>
          <w:vertAlign w:val="superscript"/>
        </w:rPr>
        <w:tab/>
      </w:r>
      <w:r w:rsidRPr="006B5CBB">
        <w:rPr>
          <w:rFonts w:ascii="Times New Roman" w:hAnsi="Times New Roman" w:cs="Times New Roman"/>
          <w:sz w:val="22"/>
          <w:szCs w:val="22"/>
        </w:rPr>
        <w:t>Department of Biomedical and Pharmaceutical Sciences, School of Pharmacy, Chapman University, Irvine, California, USA</w:t>
      </w:r>
    </w:p>
    <w:p w14:paraId="75C686A5" w14:textId="77777777" w:rsidR="0018720B" w:rsidRPr="006B5CBB" w:rsidRDefault="0018720B" w:rsidP="0018720B">
      <w:pPr>
        <w:spacing w:line="480" w:lineRule="auto"/>
        <w:ind w:left="540" w:hanging="540"/>
        <w:rPr>
          <w:rFonts w:ascii="Times New Roman" w:hAnsi="Times New Roman" w:cs="Times New Roman"/>
          <w:sz w:val="22"/>
          <w:szCs w:val="22"/>
        </w:rPr>
      </w:pPr>
    </w:p>
    <w:p w14:paraId="5C284FCA" w14:textId="77777777" w:rsidR="0018720B" w:rsidRPr="006B5CBB" w:rsidRDefault="0018720B" w:rsidP="0018720B">
      <w:pPr>
        <w:widowControl w:val="0"/>
        <w:autoSpaceDE w:val="0"/>
        <w:autoSpaceDN w:val="0"/>
        <w:adjustRightInd w:val="0"/>
        <w:spacing w:line="480" w:lineRule="auto"/>
        <w:jc w:val="both"/>
        <w:rPr>
          <w:rFonts w:ascii="Times New Roman" w:hAnsi="Times New Roman" w:cs="Times New Roman"/>
          <w:b/>
          <w:bCs/>
          <w:sz w:val="22"/>
          <w:szCs w:val="22"/>
        </w:rPr>
      </w:pPr>
    </w:p>
    <w:p w14:paraId="1189EF4C" w14:textId="77777777" w:rsidR="0018720B" w:rsidRPr="006B5CBB" w:rsidRDefault="0018720B" w:rsidP="0018720B">
      <w:pPr>
        <w:widowControl w:val="0"/>
        <w:autoSpaceDE w:val="0"/>
        <w:autoSpaceDN w:val="0"/>
        <w:adjustRightInd w:val="0"/>
        <w:spacing w:line="480" w:lineRule="auto"/>
        <w:jc w:val="both"/>
        <w:rPr>
          <w:rFonts w:ascii="Times New Roman" w:hAnsi="Times New Roman" w:cs="Times New Roman"/>
          <w:b/>
          <w:bCs/>
          <w:sz w:val="22"/>
          <w:szCs w:val="22"/>
        </w:rPr>
      </w:pPr>
    </w:p>
    <w:p w14:paraId="73ADF433" w14:textId="77777777" w:rsidR="0018720B" w:rsidRPr="006B5CBB" w:rsidRDefault="0018720B" w:rsidP="0018720B">
      <w:pPr>
        <w:spacing w:line="480" w:lineRule="auto"/>
        <w:jc w:val="both"/>
        <w:rPr>
          <w:rFonts w:ascii="Times New Roman" w:hAnsi="Times New Roman" w:cs="Times New Roman"/>
          <w:sz w:val="22"/>
          <w:szCs w:val="22"/>
        </w:rPr>
        <w:sectPr w:rsidR="0018720B" w:rsidRPr="006B5CBB" w:rsidSect="0018720B">
          <w:footerReference w:type="even" r:id="rId6"/>
          <w:footerReference w:type="default" r:id="rId7"/>
          <w:pgSz w:w="12240" w:h="15840"/>
          <w:pgMar w:top="1440" w:right="1440" w:bottom="1440" w:left="1440" w:header="720" w:footer="720" w:gutter="0"/>
          <w:cols w:space="720"/>
          <w:docGrid w:linePitch="360"/>
        </w:sectPr>
      </w:pPr>
      <w:r w:rsidRPr="006B5CBB">
        <w:rPr>
          <w:rFonts w:ascii="Times New Roman" w:hAnsi="Times New Roman" w:cs="Times New Roman"/>
          <w:sz w:val="22"/>
          <w:szCs w:val="22"/>
        </w:rPr>
        <w:t xml:space="preserve">Corresponding author: Reza Mehvar, Department of Biomedical and Pharmaceutical Sciences, School of Pharmacy, Chapman University, 9401 Jeronimo Road, Irvine, California, USA; phone: 714.516.5490; E-mail: </w:t>
      </w:r>
      <w:hyperlink r:id="rId8" w:history="1">
        <w:r w:rsidRPr="006B5CBB">
          <w:rPr>
            <w:rStyle w:val="Hyperlink"/>
            <w:rFonts w:ascii="Times New Roman" w:hAnsi="Times New Roman" w:cs="Times New Roman"/>
            <w:sz w:val="22"/>
            <w:szCs w:val="22"/>
          </w:rPr>
          <w:t>mehvar@chapman.edu</w:t>
        </w:r>
      </w:hyperlink>
      <w:r w:rsidRPr="006B5CBB">
        <w:rPr>
          <w:rStyle w:val="Hyperlink"/>
          <w:rFonts w:ascii="Times New Roman" w:hAnsi="Times New Roman" w:cs="Times New Roman"/>
          <w:sz w:val="22"/>
          <w:szCs w:val="22"/>
        </w:rPr>
        <w:t>.</w:t>
      </w:r>
    </w:p>
    <w:p w14:paraId="69AC1F66" w14:textId="5EECB33F" w:rsidR="00D34178" w:rsidRPr="00E6482F" w:rsidRDefault="00C27C5A" w:rsidP="00A25E9D">
      <w:pPr>
        <w:spacing w:after="120" w:line="480" w:lineRule="auto"/>
        <w:jc w:val="both"/>
        <w:rPr>
          <w:rFonts w:ascii="Times New Roman" w:hAnsi="Times New Roman" w:cs="Times New Roman"/>
          <w:sz w:val="22"/>
          <w:szCs w:val="22"/>
        </w:rPr>
      </w:pPr>
      <w:r w:rsidRPr="00E6482F">
        <w:rPr>
          <w:rFonts w:ascii="Times New Roman" w:eastAsia="Times New Roman" w:hAnsi="Times New Roman" w:cs="Times New Roman"/>
          <w:b/>
          <w:color w:val="000000"/>
          <w:sz w:val="22"/>
          <w:szCs w:val="22"/>
        </w:rPr>
        <w:lastRenderedPageBreak/>
        <w:t>Fig. S1.</w:t>
      </w:r>
      <w:r w:rsidRPr="00E6482F">
        <w:rPr>
          <w:rFonts w:ascii="Times New Roman" w:eastAsia="Times New Roman" w:hAnsi="Times New Roman" w:cs="Times New Roman"/>
          <w:color w:val="000000"/>
          <w:sz w:val="22"/>
          <w:szCs w:val="22"/>
        </w:rPr>
        <w:t xml:space="preserve"> Blood concentration-time courses (a-c) and AUC values (d) of </w:t>
      </w:r>
      <w:r w:rsidR="00441DA4" w:rsidRPr="00E6482F">
        <w:rPr>
          <w:rFonts w:ascii="Times New Roman" w:hAnsi="Times New Roman" w:cs="Times New Roman"/>
          <w:sz w:val="22"/>
          <w:szCs w:val="22"/>
        </w:rPr>
        <w:t>[</w:t>
      </w:r>
      <w:r w:rsidR="00441DA4" w:rsidRPr="00E6482F">
        <w:rPr>
          <w:rFonts w:ascii="Times New Roman" w:hAnsi="Times New Roman" w:cs="Times New Roman"/>
          <w:sz w:val="22"/>
          <w:szCs w:val="22"/>
          <w:vertAlign w:val="superscript"/>
        </w:rPr>
        <w:t>13</w:t>
      </w:r>
      <w:proofErr w:type="gramStart"/>
      <w:r w:rsidR="00441DA4" w:rsidRPr="00E6482F">
        <w:rPr>
          <w:rFonts w:ascii="Times New Roman" w:hAnsi="Times New Roman" w:cs="Times New Roman"/>
          <w:sz w:val="22"/>
          <w:szCs w:val="22"/>
        </w:rPr>
        <w:t>C]sucrose</w:t>
      </w:r>
      <w:proofErr w:type="gramEnd"/>
      <w:r w:rsidR="00441DA4" w:rsidRPr="00E6482F">
        <w:rPr>
          <w:rFonts w:ascii="Times New Roman" w:hAnsi="Times New Roman" w:cs="Times New Roman"/>
          <w:sz w:val="22"/>
          <w:szCs w:val="22"/>
        </w:rPr>
        <w:t xml:space="preserve"> </w:t>
      </w:r>
      <w:r w:rsidRPr="00E6482F">
        <w:rPr>
          <w:rFonts w:ascii="Times New Roman" w:eastAsia="Times New Roman" w:hAnsi="Times New Roman" w:cs="Times New Roman"/>
          <w:color w:val="000000"/>
          <w:sz w:val="22"/>
          <w:szCs w:val="22"/>
        </w:rPr>
        <w:t xml:space="preserve">in the bile-duct ligated (BDL) and sham-operated (Sham) animals. </w:t>
      </w:r>
      <w:r w:rsidRPr="00E6482F">
        <w:rPr>
          <w:rFonts w:ascii="Times New Roman" w:hAnsi="Times New Roman" w:cs="Times New Roman"/>
          <w:sz w:val="22"/>
          <w:szCs w:val="22"/>
        </w:rPr>
        <w:t xml:space="preserve">Animals were subjected to the BDL or sham surgery. Five days (a), </w:t>
      </w:r>
      <w:r w:rsidR="00975A1B" w:rsidRPr="00E6482F">
        <w:rPr>
          <w:rFonts w:ascii="Times New Roman" w:hAnsi="Times New Roman" w:cs="Times New Roman"/>
          <w:sz w:val="22"/>
          <w:szCs w:val="22"/>
        </w:rPr>
        <w:t>two</w:t>
      </w:r>
      <w:r w:rsidRPr="00E6482F">
        <w:rPr>
          <w:rFonts w:ascii="Times New Roman" w:hAnsi="Times New Roman" w:cs="Times New Roman"/>
          <w:sz w:val="22"/>
          <w:szCs w:val="22"/>
        </w:rPr>
        <w:t xml:space="preserve"> weeks (b), or </w:t>
      </w:r>
      <w:r w:rsidR="00975A1B" w:rsidRPr="00E6482F">
        <w:rPr>
          <w:rFonts w:ascii="Times New Roman" w:hAnsi="Times New Roman" w:cs="Times New Roman"/>
          <w:sz w:val="22"/>
          <w:szCs w:val="22"/>
        </w:rPr>
        <w:t>four</w:t>
      </w:r>
      <w:r w:rsidRPr="00E6482F">
        <w:rPr>
          <w:rFonts w:ascii="Times New Roman" w:hAnsi="Times New Roman" w:cs="Times New Roman"/>
          <w:sz w:val="22"/>
          <w:szCs w:val="22"/>
        </w:rPr>
        <w:t xml:space="preserve"> weeks (c) after the surgery, a single intravenous dose of </w:t>
      </w:r>
      <w:r w:rsidR="00441DA4" w:rsidRPr="00E6482F">
        <w:rPr>
          <w:rFonts w:ascii="Times New Roman" w:hAnsi="Times New Roman" w:cs="Times New Roman"/>
          <w:sz w:val="22"/>
          <w:szCs w:val="22"/>
        </w:rPr>
        <w:t>[</w:t>
      </w:r>
      <w:r w:rsidR="00441DA4" w:rsidRPr="00E6482F">
        <w:rPr>
          <w:rFonts w:ascii="Times New Roman" w:hAnsi="Times New Roman" w:cs="Times New Roman"/>
          <w:sz w:val="22"/>
          <w:szCs w:val="22"/>
          <w:vertAlign w:val="superscript"/>
        </w:rPr>
        <w:t>13</w:t>
      </w:r>
      <w:proofErr w:type="gramStart"/>
      <w:r w:rsidR="00441DA4" w:rsidRPr="00E6482F">
        <w:rPr>
          <w:rFonts w:ascii="Times New Roman" w:hAnsi="Times New Roman" w:cs="Times New Roman"/>
          <w:sz w:val="22"/>
          <w:szCs w:val="22"/>
        </w:rPr>
        <w:t>C]sucrose</w:t>
      </w:r>
      <w:proofErr w:type="gramEnd"/>
      <w:r w:rsidR="00441DA4" w:rsidRPr="00E6482F">
        <w:rPr>
          <w:rFonts w:ascii="Times New Roman" w:hAnsi="Times New Roman" w:cs="Times New Roman"/>
          <w:sz w:val="22"/>
          <w:szCs w:val="22"/>
        </w:rPr>
        <w:t xml:space="preserve"> </w:t>
      </w:r>
      <w:r w:rsidRPr="00E6482F">
        <w:rPr>
          <w:rFonts w:ascii="Times New Roman" w:hAnsi="Times New Roman" w:cs="Times New Roman"/>
          <w:sz w:val="22"/>
          <w:szCs w:val="22"/>
        </w:rPr>
        <w:t>(10/mg/kg) was administered to different groups (</w:t>
      </w:r>
      <w:r w:rsidRPr="00E6482F">
        <w:rPr>
          <w:rFonts w:ascii="Times New Roman" w:hAnsi="Times New Roman" w:cs="Times New Roman"/>
          <w:i/>
          <w:sz w:val="22"/>
          <w:szCs w:val="22"/>
        </w:rPr>
        <w:t>n</w:t>
      </w:r>
      <w:r w:rsidRPr="00E6482F">
        <w:rPr>
          <w:rFonts w:ascii="Times New Roman" w:hAnsi="Times New Roman" w:cs="Times New Roman"/>
          <w:sz w:val="22"/>
          <w:szCs w:val="22"/>
        </w:rPr>
        <w:t xml:space="preserve"> = 6-7/group) of animals, and the blood </w:t>
      </w:r>
      <w:r w:rsidR="00190590" w:rsidRPr="00E6482F">
        <w:rPr>
          <w:rFonts w:ascii="Times New Roman" w:hAnsi="Times New Roman" w:cs="Times New Roman"/>
          <w:sz w:val="22"/>
          <w:szCs w:val="22"/>
        </w:rPr>
        <w:t>[</w:t>
      </w:r>
      <w:r w:rsidR="00190590" w:rsidRPr="00E6482F">
        <w:rPr>
          <w:rFonts w:ascii="Times New Roman" w:hAnsi="Times New Roman" w:cs="Times New Roman"/>
          <w:sz w:val="22"/>
          <w:szCs w:val="22"/>
          <w:vertAlign w:val="superscript"/>
        </w:rPr>
        <w:t>13</w:t>
      </w:r>
      <w:r w:rsidR="00190590" w:rsidRPr="00E6482F">
        <w:rPr>
          <w:rFonts w:ascii="Times New Roman" w:hAnsi="Times New Roman" w:cs="Times New Roman"/>
          <w:sz w:val="22"/>
          <w:szCs w:val="22"/>
        </w:rPr>
        <w:t>C]sucrose</w:t>
      </w:r>
      <w:r w:rsidR="00190590" w:rsidRPr="00E6482F">
        <w:rPr>
          <w:rFonts w:ascii="Times New Roman" w:eastAsia="Times New Roman" w:hAnsi="Times New Roman" w:cs="Times New Roman"/>
          <w:color w:val="000000"/>
          <w:sz w:val="22"/>
          <w:szCs w:val="22"/>
        </w:rPr>
        <w:t xml:space="preserve"> </w:t>
      </w:r>
      <w:r w:rsidRPr="00E6482F">
        <w:rPr>
          <w:rFonts w:ascii="Times New Roman" w:hAnsi="Times New Roman" w:cs="Times New Roman"/>
          <w:sz w:val="22"/>
          <w:szCs w:val="22"/>
        </w:rPr>
        <w:t>concentrations were measured. For the blood concentration-time courses (a-c), symbols and bars represent the mean and SD, respectively. For the blood AUC values, symbols and horizontal lines represent individual and mean values, respectively. Statistical significance (ns, not significant) is based on two-way ANOVA, followed by Bonferroni multiple comparisons of the means.</w:t>
      </w:r>
    </w:p>
    <w:p w14:paraId="10989F6E" w14:textId="50011183" w:rsidR="00FC0EE9" w:rsidRPr="00E6482F" w:rsidRDefault="00FC0EE9" w:rsidP="00A25E9D">
      <w:pPr>
        <w:spacing w:after="120" w:line="480" w:lineRule="auto"/>
        <w:jc w:val="both"/>
        <w:rPr>
          <w:rFonts w:ascii="Times New Roman" w:hAnsi="Times New Roman" w:cs="Times New Roman"/>
          <w:sz w:val="22"/>
          <w:szCs w:val="22"/>
        </w:rPr>
      </w:pPr>
      <w:r w:rsidRPr="00E6482F">
        <w:rPr>
          <w:rFonts w:ascii="Times New Roman" w:eastAsia="Times New Roman" w:hAnsi="Times New Roman" w:cs="Times New Roman"/>
          <w:b/>
          <w:color w:val="000000"/>
          <w:sz w:val="22"/>
          <w:szCs w:val="22"/>
        </w:rPr>
        <w:t>Fig. S2.</w:t>
      </w:r>
      <w:r w:rsidRPr="00E6482F">
        <w:rPr>
          <w:rFonts w:ascii="Times New Roman" w:eastAsia="Times New Roman" w:hAnsi="Times New Roman" w:cs="Times New Roman"/>
          <w:color w:val="000000"/>
          <w:sz w:val="22"/>
          <w:szCs w:val="22"/>
        </w:rPr>
        <w:t xml:space="preserve"> The brain uptake clearance of </w:t>
      </w:r>
      <w:r w:rsidR="00441DA4" w:rsidRPr="00E6482F">
        <w:rPr>
          <w:rFonts w:ascii="Times New Roman" w:hAnsi="Times New Roman" w:cs="Times New Roman"/>
          <w:sz w:val="22"/>
          <w:szCs w:val="22"/>
        </w:rPr>
        <w:t>[</w:t>
      </w:r>
      <w:r w:rsidR="00441DA4" w:rsidRPr="00E6482F">
        <w:rPr>
          <w:rFonts w:ascii="Times New Roman" w:hAnsi="Times New Roman" w:cs="Times New Roman"/>
          <w:sz w:val="22"/>
          <w:szCs w:val="22"/>
          <w:vertAlign w:val="superscript"/>
        </w:rPr>
        <w:t>13</w:t>
      </w:r>
      <w:proofErr w:type="gramStart"/>
      <w:r w:rsidR="00441DA4" w:rsidRPr="00E6482F">
        <w:rPr>
          <w:rFonts w:ascii="Times New Roman" w:hAnsi="Times New Roman" w:cs="Times New Roman"/>
          <w:sz w:val="22"/>
          <w:szCs w:val="22"/>
        </w:rPr>
        <w:t>C]sucrose</w:t>
      </w:r>
      <w:proofErr w:type="gramEnd"/>
      <w:r w:rsidRPr="00E6482F">
        <w:rPr>
          <w:rFonts w:ascii="Times New Roman" w:eastAsia="Times New Roman" w:hAnsi="Times New Roman" w:cs="Times New Roman"/>
          <w:color w:val="000000"/>
          <w:sz w:val="22"/>
          <w:szCs w:val="22"/>
        </w:rPr>
        <w:t xml:space="preserve"> based on blood AUC (</w:t>
      </w:r>
      <w:r w:rsidRPr="00E6482F">
        <w:rPr>
          <w:rFonts w:ascii="Times New Roman" w:eastAsia="Times New Roman" w:hAnsi="Times New Roman" w:cs="Times New Roman"/>
          <w:i/>
          <w:iCs/>
          <w:color w:val="000000"/>
          <w:sz w:val="22"/>
          <w:szCs w:val="22"/>
        </w:rPr>
        <w:t>K</w:t>
      </w:r>
      <w:r w:rsidRPr="00E6482F">
        <w:rPr>
          <w:rFonts w:ascii="Times New Roman" w:eastAsia="Times New Roman" w:hAnsi="Times New Roman" w:cs="Times New Roman"/>
          <w:i/>
          <w:iCs/>
          <w:color w:val="000000"/>
          <w:sz w:val="22"/>
          <w:szCs w:val="22"/>
          <w:vertAlign w:val="subscript"/>
        </w:rPr>
        <w:t>in-</w:t>
      </w:r>
      <w:r w:rsidR="00190590" w:rsidRPr="00E6482F">
        <w:rPr>
          <w:rFonts w:ascii="Times New Roman" w:eastAsia="Times New Roman" w:hAnsi="Times New Roman" w:cs="Times New Roman"/>
          <w:i/>
          <w:iCs/>
          <w:color w:val="000000"/>
          <w:sz w:val="22"/>
          <w:szCs w:val="22"/>
          <w:vertAlign w:val="subscript"/>
        </w:rPr>
        <w:t>b</w:t>
      </w:r>
      <w:r w:rsidRPr="00E6482F">
        <w:rPr>
          <w:rFonts w:ascii="Times New Roman" w:eastAsia="Times New Roman" w:hAnsi="Times New Roman" w:cs="Times New Roman"/>
          <w:i/>
          <w:iCs/>
          <w:color w:val="000000"/>
          <w:sz w:val="22"/>
          <w:szCs w:val="22"/>
          <w:vertAlign w:val="subscript"/>
        </w:rPr>
        <w:t>lood</w:t>
      </w:r>
      <w:r w:rsidRPr="00E6482F">
        <w:rPr>
          <w:rFonts w:ascii="Times New Roman" w:eastAsia="Times New Roman" w:hAnsi="Times New Roman" w:cs="Times New Roman"/>
          <w:color w:val="000000"/>
          <w:sz w:val="22"/>
          <w:szCs w:val="22"/>
        </w:rPr>
        <w:t xml:space="preserve">) (a) and the relationship between </w:t>
      </w:r>
      <w:r w:rsidRPr="00E6482F">
        <w:rPr>
          <w:rFonts w:ascii="Times New Roman" w:eastAsia="Times New Roman" w:hAnsi="Times New Roman" w:cs="Times New Roman"/>
          <w:i/>
          <w:iCs/>
          <w:color w:val="000000"/>
          <w:sz w:val="22"/>
          <w:szCs w:val="22"/>
        </w:rPr>
        <w:t>K</w:t>
      </w:r>
      <w:r w:rsidRPr="00E6482F">
        <w:rPr>
          <w:rFonts w:ascii="Times New Roman" w:eastAsia="Times New Roman" w:hAnsi="Times New Roman" w:cs="Times New Roman"/>
          <w:i/>
          <w:iCs/>
          <w:color w:val="000000"/>
          <w:sz w:val="22"/>
          <w:szCs w:val="22"/>
          <w:vertAlign w:val="subscript"/>
        </w:rPr>
        <w:t>in-</w:t>
      </w:r>
      <w:r w:rsidR="00190590" w:rsidRPr="00E6482F">
        <w:rPr>
          <w:rFonts w:ascii="Times New Roman" w:eastAsia="Times New Roman" w:hAnsi="Times New Roman" w:cs="Times New Roman"/>
          <w:i/>
          <w:iCs/>
          <w:color w:val="000000"/>
          <w:sz w:val="22"/>
          <w:szCs w:val="22"/>
          <w:vertAlign w:val="subscript"/>
        </w:rPr>
        <w:t>b</w:t>
      </w:r>
      <w:r w:rsidRPr="00E6482F">
        <w:rPr>
          <w:rFonts w:ascii="Times New Roman" w:eastAsia="Times New Roman" w:hAnsi="Times New Roman" w:cs="Times New Roman"/>
          <w:i/>
          <w:iCs/>
          <w:color w:val="000000"/>
          <w:sz w:val="22"/>
          <w:szCs w:val="22"/>
          <w:vertAlign w:val="subscript"/>
        </w:rPr>
        <w:t>lood</w:t>
      </w:r>
      <w:r w:rsidRPr="00E6482F">
        <w:rPr>
          <w:rFonts w:ascii="Times New Roman" w:eastAsia="Times New Roman" w:hAnsi="Times New Roman" w:cs="Times New Roman"/>
          <w:color w:val="000000"/>
          <w:sz w:val="22"/>
          <w:szCs w:val="22"/>
        </w:rPr>
        <w:t xml:space="preserve"> and plasma total bile acid concentrations in bile-duct ligated (BDL) animals. </w:t>
      </w:r>
      <w:r w:rsidR="006126C2" w:rsidRPr="00E6482F">
        <w:rPr>
          <w:rFonts w:ascii="Times New Roman" w:eastAsia="Times New Roman" w:hAnsi="Times New Roman" w:cs="Times New Roman"/>
          <w:color w:val="000000"/>
          <w:sz w:val="22"/>
          <w:szCs w:val="22"/>
        </w:rPr>
        <w:t>The analysis includes all the BDL animals studied five days, two weeks, or four weeks after the surgery (n = 6-7/group)</w:t>
      </w:r>
      <w:r w:rsidRPr="00E6482F">
        <w:rPr>
          <w:rFonts w:ascii="Times New Roman" w:hAnsi="Times New Roman" w:cs="Times New Roman"/>
          <w:sz w:val="22"/>
          <w:szCs w:val="22"/>
        </w:rPr>
        <w:t xml:space="preserve">. Symbols and lines represent individual animals and the regression line, respectively. Statistical significance is based on linear regression analysis. </w:t>
      </w:r>
    </w:p>
    <w:p w14:paraId="02A245F8" w14:textId="45045F1A" w:rsidR="00144524" w:rsidRPr="00E6482F" w:rsidRDefault="00144524">
      <w:pPr>
        <w:rPr>
          <w:rFonts w:ascii="Times New Roman" w:hAnsi="Times New Roman" w:cs="Times New Roman"/>
          <w:sz w:val="22"/>
          <w:szCs w:val="22"/>
        </w:rPr>
      </w:pPr>
      <w:r w:rsidRPr="00E6482F">
        <w:rPr>
          <w:rFonts w:ascii="Times New Roman" w:hAnsi="Times New Roman" w:cs="Times New Roman"/>
          <w:sz w:val="22"/>
          <w:szCs w:val="22"/>
        </w:rPr>
        <w:br w:type="page"/>
      </w:r>
    </w:p>
    <w:p w14:paraId="2E93C108" w14:textId="0425675B" w:rsidR="00E355FC" w:rsidRDefault="00E355FC" w:rsidP="00E355FC">
      <w:pPr>
        <w:spacing w:line="480" w:lineRule="auto"/>
        <w:rPr>
          <w:rFonts w:ascii="Times New Roman" w:eastAsia="Times New Roman" w:hAnsi="Times New Roman" w:cs="Times New Roman"/>
          <w:b/>
          <w:bCs/>
          <w:color w:val="000000"/>
          <w:sz w:val="28"/>
          <w:szCs w:val="28"/>
        </w:rPr>
      </w:pPr>
      <w:r w:rsidRPr="00726138">
        <w:rPr>
          <w:rFonts w:ascii="Times New Roman" w:eastAsia="Times New Roman" w:hAnsi="Times New Roman" w:cs="Times New Roman"/>
          <w:b/>
          <w:bCs/>
          <w:color w:val="000000"/>
          <w:sz w:val="28"/>
          <w:szCs w:val="28"/>
        </w:rPr>
        <w:lastRenderedPageBreak/>
        <w:t xml:space="preserve">Fig. </w:t>
      </w:r>
      <w:r>
        <w:rPr>
          <w:rFonts w:ascii="Times New Roman" w:eastAsia="Times New Roman" w:hAnsi="Times New Roman" w:cs="Times New Roman"/>
          <w:b/>
          <w:bCs/>
          <w:color w:val="000000"/>
          <w:sz w:val="28"/>
          <w:szCs w:val="28"/>
        </w:rPr>
        <w:t>S1</w:t>
      </w:r>
    </w:p>
    <w:p w14:paraId="15B1217E" w14:textId="77777777" w:rsidR="00E355FC" w:rsidRPr="00726138" w:rsidRDefault="00E355FC" w:rsidP="00E355FC">
      <w:pPr>
        <w:spacing w:line="480" w:lineRule="auto"/>
        <w:rPr>
          <w:rFonts w:ascii="Times New Roman" w:eastAsia="Times New Roman" w:hAnsi="Times New Roman" w:cs="Times New Roman"/>
          <w:b/>
          <w:bCs/>
          <w:color w:val="000000"/>
          <w:sz w:val="28"/>
          <w:szCs w:val="28"/>
        </w:rPr>
      </w:pPr>
    </w:p>
    <w:p w14:paraId="103B1FA2" w14:textId="60EF136C" w:rsidR="00D01C54" w:rsidRDefault="00D01C54" w:rsidP="00D01C54">
      <w:pPr>
        <w:spacing w:line="480" w:lineRule="auto"/>
        <w:jc w:val="center"/>
        <w:rPr>
          <w:rFonts w:ascii="Times New Roman" w:hAnsi="Times New Roman" w:cs="Times New Roman"/>
        </w:rPr>
      </w:pPr>
      <w:r>
        <w:rPr>
          <w:rFonts w:ascii="Times New Roman" w:hAnsi="Times New Roman" w:cs="Times New Roman"/>
          <w:noProof/>
        </w:rPr>
        <w:drawing>
          <wp:inline distT="0" distB="0" distL="0" distR="0" wp14:anchorId="751ED2B8" wp14:editId="2C4A540E">
            <wp:extent cx="5943600" cy="4990465"/>
            <wp:effectExtent l="0" t="0" r="0" b="0"/>
            <wp:docPr id="592608581" name="Picture 6" descr="A screenshot of a computer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2608581" name="Picture 6" descr="A screenshot of a computer gam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990465"/>
                    </a:xfrm>
                    <a:prstGeom prst="rect">
                      <a:avLst/>
                    </a:prstGeom>
                  </pic:spPr>
                </pic:pic>
              </a:graphicData>
            </a:graphic>
          </wp:inline>
        </w:drawing>
      </w:r>
    </w:p>
    <w:p w14:paraId="4EC8F877" w14:textId="77777777" w:rsidR="00D01C54" w:rsidRDefault="00D01C54">
      <w:pPr>
        <w:rPr>
          <w:rFonts w:ascii="Times New Roman" w:hAnsi="Times New Roman" w:cs="Times New Roman"/>
        </w:rPr>
      </w:pPr>
      <w:r>
        <w:rPr>
          <w:rFonts w:ascii="Times New Roman" w:hAnsi="Times New Roman" w:cs="Times New Roman"/>
        </w:rPr>
        <w:br w:type="page"/>
      </w:r>
    </w:p>
    <w:p w14:paraId="1DDDD7A6" w14:textId="6C755C8C" w:rsidR="00E355FC" w:rsidRDefault="00E355FC" w:rsidP="00E355FC">
      <w:pPr>
        <w:spacing w:line="480" w:lineRule="auto"/>
        <w:rPr>
          <w:rFonts w:ascii="Times New Roman" w:eastAsia="Times New Roman" w:hAnsi="Times New Roman" w:cs="Times New Roman"/>
          <w:b/>
          <w:bCs/>
          <w:color w:val="000000"/>
          <w:sz w:val="28"/>
          <w:szCs w:val="28"/>
        </w:rPr>
      </w:pPr>
      <w:r w:rsidRPr="00726138">
        <w:rPr>
          <w:rFonts w:ascii="Times New Roman" w:eastAsia="Times New Roman" w:hAnsi="Times New Roman" w:cs="Times New Roman"/>
          <w:b/>
          <w:bCs/>
          <w:color w:val="000000"/>
          <w:sz w:val="28"/>
          <w:szCs w:val="28"/>
        </w:rPr>
        <w:lastRenderedPageBreak/>
        <w:t xml:space="preserve">Fig. </w:t>
      </w:r>
      <w:r>
        <w:rPr>
          <w:rFonts w:ascii="Times New Roman" w:eastAsia="Times New Roman" w:hAnsi="Times New Roman" w:cs="Times New Roman"/>
          <w:b/>
          <w:bCs/>
          <w:color w:val="000000"/>
          <w:sz w:val="28"/>
          <w:szCs w:val="28"/>
        </w:rPr>
        <w:t>S2</w:t>
      </w:r>
    </w:p>
    <w:p w14:paraId="32747ED5" w14:textId="77777777" w:rsidR="00E355FC" w:rsidRPr="00726138" w:rsidRDefault="00E355FC" w:rsidP="00E355FC">
      <w:pPr>
        <w:spacing w:line="480" w:lineRule="auto"/>
        <w:rPr>
          <w:rFonts w:ascii="Times New Roman" w:eastAsia="Times New Roman" w:hAnsi="Times New Roman" w:cs="Times New Roman"/>
          <w:b/>
          <w:bCs/>
          <w:color w:val="000000"/>
          <w:sz w:val="28"/>
          <w:szCs w:val="28"/>
        </w:rPr>
      </w:pPr>
    </w:p>
    <w:p w14:paraId="7360BAE7" w14:textId="0A57701F" w:rsidR="003F0EB2" w:rsidRPr="00ED762D" w:rsidRDefault="00D01C54" w:rsidP="00D01C54">
      <w:pPr>
        <w:spacing w:line="480" w:lineRule="auto"/>
        <w:jc w:val="center"/>
        <w:rPr>
          <w:rFonts w:ascii="Times New Roman" w:hAnsi="Times New Roman" w:cs="Times New Roman"/>
        </w:rPr>
      </w:pPr>
      <w:r>
        <w:rPr>
          <w:rFonts w:ascii="Times New Roman" w:hAnsi="Times New Roman" w:cs="Times New Roman"/>
          <w:noProof/>
        </w:rPr>
        <w:drawing>
          <wp:inline distT="0" distB="0" distL="0" distR="0" wp14:anchorId="5774FB66" wp14:editId="073235E5">
            <wp:extent cx="3784600" cy="6184900"/>
            <wp:effectExtent l="0" t="0" r="0" b="0"/>
            <wp:docPr id="1758915509" name="Picture 7" descr="A screenshot of a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8915509" name="Picture 7" descr="A screenshot of a game&#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784600" cy="6184900"/>
                    </a:xfrm>
                    <a:prstGeom prst="rect">
                      <a:avLst/>
                    </a:prstGeom>
                  </pic:spPr>
                </pic:pic>
              </a:graphicData>
            </a:graphic>
          </wp:inline>
        </w:drawing>
      </w:r>
    </w:p>
    <w:sectPr w:rsidR="003F0EB2" w:rsidRPr="00ED762D">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E0F519" w14:textId="77777777" w:rsidR="008D2AB1" w:rsidRDefault="008D2AB1" w:rsidP="003916FC">
      <w:r>
        <w:separator/>
      </w:r>
    </w:p>
  </w:endnote>
  <w:endnote w:type="continuationSeparator" w:id="0">
    <w:p w14:paraId="5CA9D1F8" w14:textId="77777777" w:rsidR="008D2AB1" w:rsidRDefault="008D2AB1" w:rsidP="003916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18162675"/>
      <w:docPartObj>
        <w:docPartGallery w:val="Page Numbers (Bottom of Page)"/>
        <w:docPartUnique/>
      </w:docPartObj>
    </w:sdtPr>
    <w:sdtEndPr>
      <w:rPr>
        <w:rStyle w:val="PageNumber"/>
      </w:rPr>
    </w:sdtEndPr>
    <w:sdtContent>
      <w:p w14:paraId="737E2E34" w14:textId="77777777" w:rsidR="0018720B" w:rsidRDefault="0018720B" w:rsidP="0082429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ABF6D76" w14:textId="77777777" w:rsidR="0018720B" w:rsidRDefault="0018720B" w:rsidP="003916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heme="majorBidi" w:hAnsiTheme="majorBidi" w:cstheme="majorBidi"/>
        <w:sz w:val="22"/>
        <w:szCs w:val="22"/>
      </w:rPr>
      <w:id w:val="-444008079"/>
      <w:docPartObj>
        <w:docPartGallery w:val="Page Numbers (Bottom of Page)"/>
        <w:docPartUnique/>
      </w:docPartObj>
    </w:sdtPr>
    <w:sdtEndPr>
      <w:rPr>
        <w:rStyle w:val="PageNumber"/>
      </w:rPr>
    </w:sdtEndPr>
    <w:sdtContent>
      <w:p w14:paraId="555A213C" w14:textId="77777777" w:rsidR="0018720B" w:rsidRPr="00244B74" w:rsidRDefault="0018720B" w:rsidP="00824294">
        <w:pPr>
          <w:pStyle w:val="Footer"/>
          <w:framePr w:wrap="none" w:vAnchor="text" w:hAnchor="margin" w:xAlign="right" w:y="1"/>
          <w:rPr>
            <w:rStyle w:val="PageNumber"/>
            <w:rFonts w:asciiTheme="majorBidi" w:hAnsiTheme="majorBidi" w:cstheme="majorBidi"/>
            <w:sz w:val="22"/>
            <w:szCs w:val="22"/>
          </w:rPr>
        </w:pPr>
        <w:r w:rsidRPr="00244B74">
          <w:rPr>
            <w:rStyle w:val="PageNumber"/>
            <w:rFonts w:asciiTheme="majorBidi" w:hAnsiTheme="majorBidi" w:cstheme="majorBidi"/>
            <w:sz w:val="22"/>
            <w:szCs w:val="22"/>
          </w:rPr>
          <w:fldChar w:fldCharType="begin"/>
        </w:r>
        <w:r w:rsidRPr="00244B74">
          <w:rPr>
            <w:rStyle w:val="PageNumber"/>
            <w:rFonts w:asciiTheme="majorBidi" w:hAnsiTheme="majorBidi" w:cstheme="majorBidi"/>
            <w:sz w:val="22"/>
            <w:szCs w:val="22"/>
          </w:rPr>
          <w:instrText xml:space="preserve"> PAGE </w:instrText>
        </w:r>
        <w:r w:rsidRPr="00244B74">
          <w:rPr>
            <w:rStyle w:val="PageNumber"/>
            <w:rFonts w:asciiTheme="majorBidi" w:hAnsiTheme="majorBidi" w:cstheme="majorBidi"/>
            <w:sz w:val="22"/>
            <w:szCs w:val="22"/>
          </w:rPr>
          <w:fldChar w:fldCharType="separate"/>
        </w:r>
        <w:r w:rsidRPr="00244B74">
          <w:rPr>
            <w:rStyle w:val="PageNumber"/>
            <w:rFonts w:asciiTheme="majorBidi" w:hAnsiTheme="majorBidi" w:cstheme="majorBidi"/>
            <w:noProof/>
            <w:sz w:val="22"/>
            <w:szCs w:val="22"/>
          </w:rPr>
          <w:t>1</w:t>
        </w:r>
        <w:r w:rsidRPr="00244B74">
          <w:rPr>
            <w:rStyle w:val="PageNumber"/>
            <w:rFonts w:asciiTheme="majorBidi" w:hAnsiTheme="majorBidi" w:cstheme="majorBidi"/>
            <w:sz w:val="22"/>
            <w:szCs w:val="22"/>
          </w:rPr>
          <w:fldChar w:fldCharType="end"/>
        </w:r>
      </w:p>
    </w:sdtContent>
  </w:sdt>
  <w:p w14:paraId="7DB9D5D5" w14:textId="77777777" w:rsidR="0018720B" w:rsidRPr="00244B74" w:rsidRDefault="0018720B" w:rsidP="003916FC">
    <w:pPr>
      <w:pStyle w:val="Footer"/>
      <w:ind w:right="360"/>
      <w:rPr>
        <w:rFonts w:asciiTheme="majorBidi" w:hAnsiTheme="majorBidi" w:cstheme="majorBidi"/>
        <w:sz w:val="22"/>
        <w:szCs w:val="22"/>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82252093"/>
      <w:docPartObj>
        <w:docPartGallery w:val="Page Numbers (Bottom of Page)"/>
        <w:docPartUnique/>
      </w:docPartObj>
    </w:sdtPr>
    <w:sdtEndPr>
      <w:rPr>
        <w:rStyle w:val="PageNumber"/>
      </w:rPr>
    </w:sdtEndPr>
    <w:sdtContent>
      <w:p w14:paraId="01B40DCB" w14:textId="56C11AD9" w:rsidR="003916FC" w:rsidRDefault="003916FC" w:rsidP="0082429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1B05A3" w14:textId="77777777" w:rsidR="003916FC" w:rsidRDefault="003916FC" w:rsidP="003916FC">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36379228"/>
      <w:docPartObj>
        <w:docPartGallery w:val="Page Numbers (Bottom of Page)"/>
        <w:docPartUnique/>
      </w:docPartObj>
    </w:sdtPr>
    <w:sdtEndPr>
      <w:rPr>
        <w:rStyle w:val="PageNumber"/>
      </w:rPr>
    </w:sdtEndPr>
    <w:sdtContent>
      <w:p w14:paraId="3D02805A" w14:textId="6867393A" w:rsidR="003916FC" w:rsidRDefault="003916FC" w:rsidP="0082429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EE89E01" w14:textId="77777777" w:rsidR="003916FC" w:rsidRDefault="003916FC" w:rsidP="003916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675935" w14:textId="77777777" w:rsidR="008D2AB1" w:rsidRDefault="008D2AB1" w:rsidP="003916FC">
      <w:r>
        <w:separator/>
      </w:r>
    </w:p>
  </w:footnote>
  <w:footnote w:type="continuationSeparator" w:id="0">
    <w:p w14:paraId="2AABF7A8" w14:textId="77777777" w:rsidR="008D2AB1" w:rsidRDefault="008D2AB1" w:rsidP="003916F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etab Brain Dis&lt;/Style&gt;&lt;LeftDelim&gt;{&lt;/LeftDelim&gt;&lt;RightDelim&gt;}&lt;/RightDelim&gt;&lt;FontName&gt;Times New Roman&lt;/FontName&gt;&lt;FontSize&gt;12&lt;/FontSize&gt;&lt;ReflistTitle&gt;&lt;/ReflistTitle&gt;&lt;StartingRefnum&gt;1&lt;/StartingRefnum&gt;&lt;FirstLineIndent&gt;0&lt;/FirstLineIndent&gt;&lt;HangingIndent&gt;288&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vsx2sso2tv5mewpszxtxxuxadvv2ar5ett&quot;&gt;New&lt;record-ids&gt;&lt;item&gt;9949&lt;/item&gt;&lt;item&gt;10123&lt;/item&gt;&lt;item&gt;10142&lt;/item&gt;&lt;item&gt;10271&lt;/item&gt;&lt;item&gt;10365&lt;/item&gt;&lt;item&gt;10366&lt;/item&gt;&lt;item&gt;10410&lt;/item&gt;&lt;item&gt;10647&lt;/item&gt;&lt;item&gt;10719&lt;/item&gt;&lt;item&gt;10720&lt;/item&gt;&lt;item&gt;10870&lt;/item&gt;&lt;item&gt;10936&lt;/item&gt;&lt;item&gt;10937&lt;/item&gt;&lt;item&gt;10945&lt;/item&gt;&lt;item&gt;10956&lt;/item&gt;&lt;item&gt;10973&lt;/item&gt;&lt;item&gt;10975&lt;/item&gt;&lt;item&gt;11081&lt;/item&gt;&lt;item&gt;11101&lt;/item&gt;&lt;item&gt;11281&lt;/item&gt;&lt;item&gt;11301&lt;/item&gt;&lt;item&gt;11305&lt;/item&gt;&lt;item&gt;11330&lt;/item&gt;&lt;item&gt;11357&lt;/item&gt;&lt;item&gt;11377&lt;/item&gt;&lt;item&gt;11416&lt;/item&gt;&lt;item&gt;11443&lt;/item&gt;&lt;item&gt;11677&lt;/item&gt;&lt;item&gt;11732&lt;/item&gt;&lt;item&gt;11785&lt;/item&gt;&lt;item&gt;11795&lt;/item&gt;&lt;item&gt;12134&lt;/item&gt;&lt;item&gt;12222&lt;/item&gt;&lt;item&gt;12275&lt;/item&gt;&lt;item&gt;12280&lt;/item&gt;&lt;item&gt;12630&lt;/item&gt;&lt;item&gt;13129&lt;/item&gt;&lt;item&gt;13381&lt;/item&gt;&lt;item&gt;13386&lt;/item&gt;&lt;item&gt;13388&lt;/item&gt;&lt;item&gt;13389&lt;/item&gt;&lt;item&gt;13390&lt;/item&gt;&lt;item&gt;13391&lt;/item&gt;&lt;item&gt;13394&lt;/item&gt;&lt;item&gt;13395&lt;/item&gt;&lt;item&gt;13396&lt;/item&gt;&lt;item&gt;13397&lt;/item&gt;&lt;item&gt;13398&lt;/item&gt;&lt;item&gt;13399&lt;/item&gt;&lt;/record-ids&gt;&lt;/item&gt;&lt;/Libraries&gt;"/>
  </w:docVars>
  <w:rsids>
    <w:rsidRoot w:val="00F02C1F"/>
    <w:rsid w:val="000005B0"/>
    <w:rsid w:val="000033D5"/>
    <w:rsid w:val="00004655"/>
    <w:rsid w:val="00004FE7"/>
    <w:rsid w:val="00006D50"/>
    <w:rsid w:val="00011CC2"/>
    <w:rsid w:val="000130D0"/>
    <w:rsid w:val="00015C90"/>
    <w:rsid w:val="000176FE"/>
    <w:rsid w:val="0002323A"/>
    <w:rsid w:val="00025763"/>
    <w:rsid w:val="00027771"/>
    <w:rsid w:val="00036F1C"/>
    <w:rsid w:val="00041D9D"/>
    <w:rsid w:val="00042DE7"/>
    <w:rsid w:val="00045998"/>
    <w:rsid w:val="00050135"/>
    <w:rsid w:val="00051548"/>
    <w:rsid w:val="0005221E"/>
    <w:rsid w:val="00052528"/>
    <w:rsid w:val="000550F2"/>
    <w:rsid w:val="0005679F"/>
    <w:rsid w:val="000577C4"/>
    <w:rsid w:val="00060009"/>
    <w:rsid w:val="0006011B"/>
    <w:rsid w:val="00063348"/>
    <w:rsid w:val="000643C2"/>
    <w:rsid w:val="00065BC0"/>
    <w:rsid w:val="00070314"/>
    <w:rsid w:val="00073C20"/>
    <w:rsid w:val="000756C1"/>
    <w:rsid w:val="000773EB"/>
    <w:rsid w:val="0008114A"/>
    <w:rsid w:val="00081DE5"/>
    <w:rsid w:val="00082B66"/>
    <w:rsid w:val="000841BC"/>
    <w:rsid w:val="000852C7"/>
    <w:rsid w:val="00086DCB"/>
    <w:rsid w:val="00087B80"/>
    <w:rsid w:val="00087B84"/>
    <w:rsid w:val="000901FC"/>
    <w:rsid w:val="00094605"/>
    <w:rsid w:val="0009773E"/>
    <w:rsid w:val="000A3BDE"/>
    <w:rsid w:val="000A70B8"/>
    <w:rsid w:val="000B2D75"/>
    <w:rsid w:val="000B3874"/>
    <w:rsid w:val="000B480B"/>
    <w:rsid w:val="000B7EC1"/>
    <w:rsid w:val="000C5E17"/>
    <w:rsid w:val="000C7BBD"/>
    <w:rsid w:val="000C7DD4"/>
    <w:rsid w:val="000D0317"/>
    <w:rsid w:val="000D0B75"/>
    <w:rsid w:val="000D3128"/>
    <w:rsid w:val="000D6E73"/>
    <w:rsid w:val="000D73AF"/>
    <w:rsid w:val="000D7F2F"/>
    <w:rsid w:val="000E1461"/>
    <w:rsid w:val="000E26E5"/>
    <w:rsid w:val="000E3437"/>
    <w:rsid w:val="000F0C77"/>
    <w:rsid w:val="001000BC"/>
    <w:rsid w:val="00100884"/>
    <w:rsid w:val="00101D5D"/>
    <w:rsid w:val="0010349E"/>
    <w:rsid w:val="00106194"/>
    <w:rsid w:val="00106D6D"/>
    <w:rsid w:val="00110A6C"/>
    <w:rsid w:val="00111AA7"/>
    <w:rsid w:val="00114DF4"/>
    <w:rsid w:val="00115526"/>
    <w:rsid w:val="001204AB"/>
    <w:rsid w:val="00121AC7"/>
    <w:rsid w:val="001307D5"/>
    <w:rsid w:val="00144524"/>
    <w:rsid w:val="001456CB"/>
    <w:rsid w:val="00153C03"/>
    <w:rsid w:val="00156069"/>
    <w:rsid w:val="00165B6A"/>
    <w:rsid w:val="00170C85"/>
    <w:rsid w:val="00173C23"/>
    <w:rsid w:val="00176B69"/>
    <w:rsid w:val="00185207"/>
    <w:rsid w:val="00185FB0"/>
    <w:rsid w:val="00186969"/>
    <w:rsid w:val="0018720B"/>
    <w:rsid w:val="00190590"/>
    <w:rsid w:val="00190DDA"/>
    <w:rsid w:val="001915CE"/>
    <w:rsid w:val="0019182A"/>
    <w:rsid w:val="001949A8"/>
    <w:rsid w:val="001A3245"/>
    <w:rsid w:val="001A4BF5"/>
    <w:rsid w:val="001B0844"/>
    <w:rsid w:val="001B19E7"/>
    <w:rsid w:val="001B50B0"/>
    <w:rsid w:val="001B6D2C"/>
    <w:rsid w:val="001B70C5"/>
    <w:rsid w:val="001C3B06"/>
    <w:rsid w:val="001C4B17"/>
    <w:rsid w:val="001C5EFD"/>
    <w:rsid w:val="001D2A8E"/>
    <w:rsid w:val="001D3875"/>
    <w:rsid w:val="001D416B"/>
    <w:rsid w:val="001D445F"/>
    <w:rsid w:val="001D4CDD"/>
    <w:rsid w:val="001D4ED1"/>
    <w:rsid w:val="001E2DB8"/>
    <w:rsid w:val="001F5C32"/>
    <w:rsid w:val="001F6655"/>
    <w:rsid w:val="001F6836"/>
    <w:rsid w:val="001F6F49"/>
    <w:rsid w:val="001F71DA"/>
    <w:rsid w:val="00200B4B"/>
    <w:rsid w:val="00201039"/>
    <w:rsid w:val="00220F69"/>
    <w:rsid w:val="00221862"/>
    <w:rsid w:val="0022240F"/>
    <w:rsid w:val="00233903"/>
    <w:rsid w:val="00233B12"/>
    <w:rsid w:val="00234AF2"/>
    <w:rsid w:val="00235023"/>
    <w:rsid w:val="00240A48"/>
    <w:rsid w:val="00240CC3"/>
    <w:rsid w:val="0024537B"/>
    <w:rsid w:val="00251B15"/>
    <w:rsid w:val="002523D1"/>
    <w:rsid w:val="00252587"/>
    <w:rsid w:val="00253C72"/>
    <w:rsid w:val="00254678"/>
    <w:rsid w:val="002637D2"/>
    <w:rsid w:val="00264F4D"/>
    <w:rsid w:val="0026572F"/>
    <w:rsid w:val="00271BF1"/>
    <w:rsid w:val="0027221A"/>
    <w:rsid w:val="00273A2C"/>
    <w:rsid w:val="00274786"/>
    <w:rsid w:val="00276660"/>
    <w:rsid w:val="002813BB"/>
    <w:rsid w:val="0028253F"/>
    <w:rsid w:val="00286B7A"/>
    <w:rsid w:val="00287E7F"/>
    <w:rsid w:val="00290B0A"/>
    <w:rsid w:val="00290B3E"/>
    <w:rsid w:val="002942E1"/>
    <w:rsid w:val="00296B70"/>
    <w:rsid w:val="002A0C18"/>
    <w:rsid w:val="002A2069"/>
    <w:rsid w:val="002A2884"/>
    <w:rsid w:val="002A33D0"/>
    <w:rsid w:val="002A3F02"/>
    <w:rsid w:val="002A7402"/>
    <w:rsid w:val="002B0BA1"/>
    <w:rsid w:val="002B14BA"/>
    <w:rsid w:val="002B20A8"/>
    <w:rsid w:val="002B25FB"/>
    <w:rsid w:val="002B34EC"/>
    <w:rsid w:val="002B51B3"/>
    <w:rsid w:val="002B6244"/>
    <w:rsid w:val="002B6C63"/>
    <w:rsid w:val="002C528B"/>
    <w:rsid w:val="002C64E9"/>
    <w:rsid w:val="002D049B"/>
    <w:rsid w:val="002D0546"/>
    <w:rsid w:val="002D07BD"/>
    <w:rsid w:val="002D178B"/>
    <w:rsid w:val="002D357F"/>
    <w:rsid w:val="002E37C6"/>
    <w:rsid w:val="002E3B28"/>
    <w:rsid w:val="002E3C1E"/>
    <w:rsid w:val="002E5E6C"/>
    <w:rsid w:val="002E7797"/>
    <w:rsid w:val="002F0DEB"/>
    <w:rsid w:val="002F3509"/>
    <w:rsid w:val="002F6EBB"/>
    <w:rsid w:val="0030168C"/>
    <w:rsid w:val="00301D9C"/>
    <w:rsid w:val="00313201"/>
    <w:rsid w:val="00314845"/>
    <w:rsid w:val="003208A5"/>
    <w:rsid w:val="00323275"/>
    <w:rsid w:val="00323AC7"/>
    <w:rsid w:val="0032736D"/>
    <w:rsid w:val="00327D2A"/>
    <w:rsid w:val="00335A34"/>
    <w:rsid w:val="00336504"/>
    <w:rsid w:val="00337695"/>
    <w:rsid w:val="003414F8"/>
    <w:rsid w:val="00345F93"/>
    <w:rsid w:val="00346BEE"/>
    <w:rsid w:val="003500E7"/>
    <w:rsid w:val="00353410"/>
    <w:rsid w:val="00355895"/>
    <w:rsid w:val="00355D3A"/>
    <w:rsid w:val="00355EA3"/>
    <w:rsid w:val="00365627"/>
    <w:rsid w:val="00366D82"/>
    <w:rsid w:val="003708D4"/>
    <w:rsid w:val="0037152E"/>
    <w:rsid w:val="003720A9"/>
    <w:rsid w:val="00374E63"/>
    <w:rsid w:val="0037657F"/>
    <w:rsid w:val="00377DD8"/>
    <w:rsid w:val="003812A4"/>
    <w:rsid w:val="0038204E"/>
    <w:rsid w:val="00382346"/>
    <w:rsid w:val="0038292B"/>
    <w:rsid w:val="003846C3"/>
    <w:rsid w:val="00385EAE"/>
    <w:rsid w:val="00386418"/>
    <w:rsid w:val="003870EC"/>
    <w:rsid w:val="00390AC4"/>
    <w:rsid w:val="00390ACA"/>
    <w:rsid w:val="003916FC"/>
    <w:rsid w:val="00391B5F"/>
    <w:rsid w:val="00397170"/>
    <w:rsid w:val="003A09B0"/>
    <w:rsid w:val="003A3718"/>
    <w:rsid w:val="003A47DF"/>
    <w:rsid w:val="003A4B63"/>
    <w:rsid w:val="003A7014"/>
    <w:rsid w:val="003A7E86"/>
    <w:rsid w:val="003B14C7"/>
    <w:rsid w:val="003B254B"/>
    <w:rsid w:val="003B3021"/>
    <w:rsid w:val="003B7374"/>
    <w:rsid w:val="003B7AE1"/>
    <w:rsid w:val="003C0328"/>
    <w:rsid w:val="003C1B20"/>
    <w:rsid w:val="003C30A9"/>
    <w:rsid w:val="003C614C"/>
    <w:rsid w:val="003C6E65"/>
    <w:rsid w:val="003D397B"/>
    <w:rsid w:val="003E25B0"/>
    <w:rsid w:val="003E384A"/>
    <w:rsid w:val="003E7AEE"/>
    <w:rsid w:val="003F0EB2"/>
    <w:rsid w:val="003F135A"/>
    <w:rsid w:val="00402B8F"/>
    <w:rsid w:val="00403C4D"/>
    <w:rsid w:val="00404DD2"/>
    <w:rsid w:val="00406D4E"/>
    <w:rsid w:val="00416911"/>
    <w:rsid w:val="0042131C"/>
    <w:rsid w:val="00422E74"/>
    <w:rsid w:val="004237D4"/>
    <w:rsid w:val="004240D4"/>
    <w:rsid w:val="00425CC6"/>
    <w:rsid w:val="00431BEF"/>
    <w:rsid w:val="00433092"/>
    <w:rsid w:val="00441DA4"/>
    <w:rsid w:val="0044705A"/>
    <w:rsid w:val="00451145"/>
    <w:rsid w:val="00451E65"/>
    <w:rsid w:val="00452363"/>
    <w:rsid w:val="00452409"/>
    <w:rsid w:val="0045553A"/>
    <w:rsid w:val="004565E6"/>
    <w:rsid w:val="00457128"/>
    <w:rsid w:val="00460830"/>
    <w:rsid w:val="00460AAD"/>
    <w:rsid w:val="00461514"/>
    <w:rsid w:val="00461CEF"/>
    <w:rsid w:val="004650E4"/>
    <w:rsid w:val="004676EA"/>
    <w:rsid w:val="00474E9D"/>
    <w:rsid w:val="00475B55"/>
    <w:rsid w:val="00482289"/>
    <w:rsid w:val="004826CC"/>
    <w:rsid w:val="004834E2"/>
    <w:rsid w:val="00484C52"/>
    <w:rsid w:val="00486737"/>
    <w:rsid w:val="00487447"/>
    <w:rsid w:val="004961F6"/>
    <w:rsid w:val="004A1979"/>
    <w:rsid w:val="004A6935"/>
    <w:rsid w:val="004B02CA"/>
    <w:rsid w:val="004B1B27"/>
    <w:rsid w:val="004B60C9"/>
    <w:rsid w:val="004C2EC0"/>
    <w:rsid w:val="004C461A"/>
    <w:rsid w:val="004D050D"/>
    <w:rsid w:val="004D3674"/>
    <w:rsid w:val="004E0495"/>
    <w:rsid w:val="004E17C0"/>
    <w:rsid w:val="004E2A76"/>
    <w:rsid w:val="004E317C"/>
    <w:rsid w:val="004E4E64"/>
    <w:rsid w:val="004F03BE"/>
    <w:rsid w:val="004F1BFC"/>
    <w:rsid w:val="004F3E1D"/>
    <w:rsid w:val="00502BAE"/>
    <w:rsid w:val="00505385"/>
    <w:rsid w:val="00507E47"/>
    <w:rsid w:val="00511B12"/>
    <w:rsid w:val="00514746"/>
    <w:rsid w:val="005155BF"/>
    <w:rsid w:val="00516E85"/>
    <w:rsid w:val="00517048"/>
    <w:rsid w:val="005170BE"/>
    <w:rsid w:val="00521165"/>
    <w:rsid w:val="00522FAD"/>
    <w:rsid w:val="00523D6B"/>
    <w:rsid w:val="005257C4"/>
    <w:rsid w:val="00525861"/>
    <w:rsid w:val="005271B1"/>
    <w:rsid w:val="00527B9E"/>
    <w:rsid w:val="00530B9A"/>
    <w:rsid w:val="00533A5B"/>
    <w:rsid w:val="00536471"/>
    <w:rsid w:val="0053675C"/>
    <w:rsid w:val="0054483E"/>
    <w:rsid w:val="00546C26"/>
    <w:rsid w:val="005526C1"/>
    <w:rsid w:val="00556DEA"/>
    <w:rsid w:val="00557E14"/>
    <w:rsid w:val="0056055F"/>
    <w:rsid w:val="00566F95"/>
    <w:rsid w:val="0057135F"/>
    <w:rsid w:val="00571615"/>
    <w:rsid w:val="0057531A"/>
    <w:rsid w:val="005770BE"/>
    <w:rsid w:val="00580854"/>
    <w:rsid w:val="0058357D"/>
    <w:rsid w:val="00585472"/>
    <w:rsid w:val="00591884"/>
    <w:rsid w:val="00592C8A"/>
    <w:rsid w:val="00593F23"/>
    <w:rsid w:val="00594AAD"/>
    <w:rsid w:val="00595197"/>
    <w:rsid w:val="00596191"/>
    <w:rsid w:val="00597854"/>
    <w:rsid w:val="005A0296"/>
    <w:rsid w:val="005B3310"/>
    <w:rsid w:val="005B6391"/>
    <w:rsid w:val="005C287A"/>
    <w:rsid w:val="005D14AC"/>
    <w:rsid w:val="005D178C"/>
    <w:rsid w:val="005D3129"/>
    <w:rsid w:val="005D5832"/>
    <w:rsid w:val="005D6FFE"/>
    <w:rsid w:val="005E1133"/>
    <w:rsid w:val="005E4808"/>
    <w:rsid w:val="005E4DA4"/>
    <w:rsid w:val="005F0A83"/>
    <w:rsid w:val="005F1889"/>
    <w:rsid w:val="005F32C7"/>
    <w:rsid w:val="005F3463"/>
    <w:rsid w:val="006008C5"/>
    <w:rsid w:val="006011FD"/>
    <w:rsid w:val="00602646"/>
    <w:rsid w:val="0060300C"/>
    <w:rsid w:val="006112EC"/>
    <w:rsid w:val="00611850"/>
    <w:rsid w:val="006126C2"/>
    <w:rsid w:val="0061316A"/>
    <w:rsid w:val="006166CD"/>
    <w:rsid w:val="00620312"/>
    <w:rsid w:val="006224F7"/>
    <w:rsid w:val="00623F96"/>
    <w:rsid w:val="00635234"/>
    <w:rsid w:val="00635CD5"/>
    <w:rsid w:val="006361DD"/>
    <w:rsid w:val="006412EA"/>
    <w:rsid w:val="006421F3"/>
    <w:rsid w:val="0064519C"/>
    <w:rsid w:val="00645F72"/>
    <w:rsid w:val="00646936"/>
    <w:rsid w:val="00647B0A"/>
    <w:rsid w:val="006520CB"/>
    <w:rsid w:val="00652979"/>
    <w:rsid w:val="00653BEC"/>
    <w:rsid w:val="006626A7"/>
    <w:rsid w:val="0066347B"/>
    <w:rsid w:val="0066647F"/>
    <w:rsid w:val="0067170E"/>
    <w:rsid w:val="0067488E"/>
    <w:rsid w:val="00675FF1"/>
    <w:rsid w:val="00676062"/>
    <w:rsid w:val="00676F44"/>
    <w:rsid w:val="006771CB"/>
    <w:rsid w:val="00680391"/>
    <w:rsid w:val="00680B36"/>
    <w:rsid w:val="0068115A"/>
    <w:rsid w:val="00682377"/>
    <w:rsid w:val="006853A7"/>
    <w:rsid w:val="00686BC0"/>
    <w:rsid w:val="006913AB"/>
    <w:rsid w:val="0069303B"/>
    <w:rsid w:val="00694C35"/>
    <w:rsid w:val="00697477"/>
    <w:rsid w:val="006A2264"/>
    <w:rsid w:val="006A5942"/>
    <w:rsid w:val="006A639B"/>
    <w:rsid w:val="006A6842"/>
    <w:rsid w:val="006A68F1"/>
    <w:rsid w:val="006B0049"/>
    <w:rsid w:val="006B05C3"/>
    <w:rsid w:val="006B4388"/>
    <w:rsid w:val="006B4BBB"/>
    <w:rsid w:val="006C0217"/>
    <w:rsid w:val="006C42A4"/>
    <w:rsid w:val="006C4CC3"/>
    <w:rsid w:val="006C6AEF"/>
    <w:rsid w:val="006D748F"/>
    <w:rsid w:val="006D7C49"/>
    <w:rsid w:val="006E3F3A"/>
    <w:rsid w:val="006E3FF0"/>
    <w:rsid w:val="006E40E7"/>
    <w:rsid w:val="006E5C75"/>
    <w:rsid w:val="006E77A0"/>
    <w:rsid w:val="006F03F7"/>
    <w:rsid w:val="006F0881"/>
    <w:rsid w:val="006F1B1C"/>
    <w:rsid w:val="006F1B6D"/>
    <w:rsid w:val="006F5096"/>
    <w:rsid w:val="006F6B52"/>
    <w:rsid w:val="006F6CD6"/>
    <w:rsid w:val="00702CA7"/>
    <w:rsid w:val="007040C2"/>
    <w:rsid w:val="00711774"/>
    <w:rsid w:val="00711D8C"/>
    <w:rsid w:val="00720FFA"/>
    <w:rsid w:val="00721C9A"/>
    <w:rsid w:val="00724EEE"/>
    <w:rsid w:val="007255FC"/>
    <w:rsid w:val="00726138"/>
    <w:rsid w:val="007263A7"/>
    <w:rsid w:val="00726C3C"/>
    <w:rsid w:val="0072771A"/>
    <w:rsid w:val="00727BD2"/>
    <w:rsid w:val="00734361"/>
    <w:rsid w:val="00734FEA"/>
    <w:rsid w:val="007369A6"/>
    <w:rsid w:val="007434A9"/>
    <w:rsid w:val="00743686"/>
    <w:rsid w:val="0075384F"/>
    <w:rsid w:val="007620EA"/>
    <w:rsid w:val="00766649"/>
    <w:rsid w:val="0077073D"/>
    <w:rsid w:val="007738AF"/>
    <w:rsid w:val="00773D50"/>
    <w:rsid w:val="00781C66"/>
    <w:rsid w:val="00781DFC"/>
    <w:rsid w:val="00783CB6"/>
    <w:rsid w:val="007847E4"/>
    <w:rsid w:val="00784BE7"/>
    <w:rsid w:val="00785061"/>
    <w:rsid w:val="00787A5F"/>
    <w:rsid w:val="007903DB"/>
    <w:rsid w:val="00790FDB"/>
    <w:rsid w:val="007A0543"/>
    <w:rsid w:val="007A1AC7"/>
    <w:rsid w:val="007A4091"/>
    <w:rsid w:val="007A56FF"/>
    <w:rsid w:val="007A79F1"/>
    <w:rsid w:val="007B2D73"/>
    <w:rsid w:val="007B61D2"/>
    <w:rsid w:val="007B7254"/>
    <w:rsid w:val="007B7BA7"/>
    <w:rsid w:val="007C0FE7"/>
    <w:rsid w:val="007C1C82"/>
    <w:rsid w:val="007C2DA7"/>
    <w:rsid w:val="007C3B62"/>
    <w:rsid w:val="007C5350"/>
    <w:rsid w:val="007C55D9"/>
    <w:rsid w:val="007C6A0B"/>
    <w:rsid w:val="007D3C14"/>
    <w:rsid w:val="007D6F7C"/>
    <w:rsid w:val="007D74C7"/>
    <w:rsid w:val="007E50C2"/>
    <w:rsid w:val="007E5366"/>
    <w:rsid w:val="007E698A"/>
    <w:rsid w:val="007F1843"/>
    <w:rsid w:val="007F6DDF"/>
    <w:rsid w:val="007F7022"/>
    <w:rsid w:val="008017DA"/>
    <w:rsid w:val="00802BE2"/>
    <w:rsid w:val="008030F8"/>
    <w:rsid w:val="00803CE5"/>
    <w:rsid w:val="00806526"/>
    <w:rsid w:val="00810782"/>
    <w:rsid w:val="008148B2"/>
    <w:rsid w:val="008150EF"/>
    <w:rsid w:val="008164DA"/>
    <w:rsid w:val="008248E0"/>
    <w:rsid w:val="0082610C"/>
    <w:rsid w:val="0082646A"/>
    <w:rsid w:val="00830389"/>
    <w:rsid w:val="00830BF2"/>
    <w:rsid w:val="00833FEA"/>
    <w:rsid w:val="008344A6"/>
    <w:rsid w:val="00835026"/>
    <w:rsid w:val="00835DE0"/>
    <w:rsid w:val="00843DB5"/>
    <w:rsid w:val="00844B6A"/>
    <w:rsid w:val="008478A1"/>
    <w:rsid w:val="00847B0A"/>
    <w:rsid w:val="008606F6"/>
    <w:rsid w:val="00861954"/>
    <w:rsid w:val="00861DFB"/>
    <w:rsid w:val="00866FFD"/>
    <w:rsid w:val="00870C1C"/>
    <w:rsid w:val="008778BD"/>
    <w:rsid w:val="00877D27"/>
    <w:rsid w:val="008947B4"/>
    <w:rsid w:val="00894C7F"/>
    <w:rsid w:val="00894D0F"/>
    <w:rsid w:val="00895527"/>
    <w:rsid w:val="008956A4"/>
    <w:rsid w:val="008962D9"/>
    <w:rsid w:val="008A6FAF"/>
    <w:rsid w:val="008B01C7"/>
    <w:rsid w:val="008B0CD2"/>
    <w:rsid w:val="008B22FD"/>
    <w:rsid w:val="008B2AE1"/>
    <w:rsid w:val="008B33A4"/>
    <w:rsid w:val="008B392B"/>
    <w:rsid w:val="008B431A"/>
    <w:rsid w:val="008B4412"/>
    <w:rsid w:val="008B5F8A"/>
    <w:rsid w:val="008C0BB7"/>
    <w:rsid w:val="008C1843"/>
    <w:rsid w:val="008C2323"/>
    <w:rsid w:val="008C2F42"/>
    <w:rsid w:val="008C4AC2"/>
    <w:rsid w:val="008C66C3"/>
    <w:rsid w:val="008C7F43"/>
    <w:rsid w:val="008D2AB1"/>
    <w:rsid w:val="008D433C"/>
    <w:rsid w:val="008D5E1C"/>
    <w:rsid w:val="008E0A64"/>
    <w:rsid w:val="008E29A6"/>
    <w:rsid w:val="008E49A2"/>
    <w:rsid w:val="008E5B6A"/>
    <w:rsid w:val="008F636E"/>
    <w:rsid w:val="0090179C"/>
    <w:rsid w:val="0090222C"/>
    <w:rsid w:val="0090515D"/>
    <w:rsid w:val="009053DE"/>
    <w:rsid w:val="0090558A"/>
    <w:rsid w:val="0090649A"/>
    <w:rsid w:val="009071E3"/>
    <w:rsid w:val="009134F5"/>
    <w:rsid w:val="00913B4E"/>
    <w:rsid w:val="00913D84"/>
    <w:rsid w:val="009142C7"/>
    <w:rsid w:val="00920DFA"/>
    <w:rsid w:val="00920E14"/>
    <w:rsid w:val="009212CB"/>
    <w:rsid w:val="009262F2"/>
    <w:rsid w:val="00927453"/>
    <w:rsid w:val="00930D76"/>
    <w:rsid w:val="009327CD"/>
    <w:rsid w:val="00932FDE"/>
    <w:rsid w:val="00933115"/>
    <w:rsid w:val="0093332C"/>
    <w:rsid w:val="0093371D"/>
    <w:rsid w:val="009364CA"/>
    <w:rsid w:val="00937D26"/>
    <w:rsid w:val="00937D99"/>
    <w:rsid w:val="00942C8C"/>
    <w:rsid w:val="00943C51"/>
    <w:rsid w:val="009446FE"/>
    <w:rsid w:val="00947FD4"/>
    <w:rsid w:val="00950781"/>
    <w:rsid w:val="009514FE"/>
    <w:rsid w:val="00952D42"/>
    <w:rsid w:val="00954C92"/>
    <w:rsid w:val="00960569"/>
    <w:rsid w:val="00961A6B"/>
    <w:rsid w:val="0096304A"/>
    <w:rsid w:val="009637AC"/>
    <w:rsid w:val="00967A24"/>
    <w:rsid w:val="009728AB"/>
    <w:rsid w:val="00975A1B"/>
    <w:rsid w:val="00976A54"/>
    <w:rsid w:val="009868DA"/>
    <w:rsid w:val="00991566"/>
    <w:rsid w:val="00992A1C"/>
    <w:rsid w:val="00993D28"/>
    <w:rsid w:val="009940DA"/>
    <w:rsid w:val="0099631E"/>
    <w:rsid w:val="009A56FF"/>
    <w:rsid w:val="009A63ED"/>
    <w:rsid w:val="009B12E9"/>
    <w:rsid w:val="009B1810"/>
    <w:rsid w:val="009B4A80"/>
    <w:rsid w:val="009B66FD"/>
    <w:rsid w:val="009C1C78"/>
    <w:rsid w:val="009C3022"/>
    <w:rsid w:val="009C3746"/>
    <w:rsid w:val="009C77A4"/>
    <w:rsid w:val="009D1740"/>
    <w:rsid w:val="009D7433"/>
    <w:rsid w:val="009D7E89"/>
    <w:rsid w:val="009E036E"/>
    <w:rsid w:val="009E596D"/>
    <w:rsid w:val="009E70A8"/>
    <w:rsid w:val="009F76F9"/>
    <w:rsid w:val="009F79B9"/>
    <w:rsid w:val="00A04288"/>
    <w:rsid w:val="00A047BC"/>
    <w:rsid w:val="00A05030"/>
    <w:rsid w:val="00A05E90"/>
    <w:rsid w:val="00A05F21"/>
    <w:rsid w:val="00A05F5E"/>
    <w:rsid w:val="00A07286"/>
    <w:rsid w:val="00A10D74"/>
    <w:rsid w:val="00A125B0"/>
    <w:rsid w:val="00A15EC9"/>
    <w:rsid w:val="00A17F92"/>
    <w:rsid w:val="00A21DF2"/>
    <w:rsid w:val="00A23CD0"/>
    <w:rsid w:val="00A25E9D"/>
    <w:rsid w:val="00A26A8D"/>
    <w:rsid w:val="00A33959"/>
    <w:rsid w:val="00A44384"/>
    <w:rsid w:val="00A454CD"/>
    <w:rsid w:val="00A46964"/>
    <w:rsid w:val="00A5124E"/>
    <w:rsid w:val="00A5423A"/>
    <w:rsid w:val="00A56DB7"/>
    <w:rsid w:val="00A57B6D"/>
    <w:rsid w:val="00A6039E"/>
    <w:rsid w:val="00A61532"/>
    <w:rsid w:val="00A62612"/>
    <w:rsid w:val="00A64912"/>
    <w:rsid w:val="00A6505E"/>
    <w:rsid w:val="00A660E1"/>
    <w:rsid w:val="00A66A29"/>
    <w:rsid w:val="00A6700C"/>
    <w:rsid w:val="00A678BD"/>
    <w:rsid w:val="00A67D3D"/>
    <w:rsid w:val="00A67E84"/>
    <w:rsid w:val="00A7150B"/>
    <w:rsid w:val="00A71CB3"/>
    <w:rsid w:val="00A80D5F"/>
    <w:rsid w:val="00A80D7E"/>
    <w:rsid w:val="00A85B7B"/>
    <w:rsid w:val="00A8684E"/>
    <w:rsid w:val="00A874AF"/>
    <w:rsid w:val="00A90DE2"/>
    <w:rsid w:val="00A91EF2"/>
    <w:rsid w:val="00A9631B"/>
    <w:rsid w:val="00AA027F"/>
    <w:rsid w:val="00AA0626"/>
    <w:rsid w:val="00AA0FDE"/>
    <w:rsid w:val="00AA115D"/>
    <w:rsid w:val="00AA22AD"/>
    <w:rsid w:val="00AA6549"/>
    <w:rsid w:val="00AB03D4"/>
    <w:rsid w:val="00AB2A94"/>
    <w:rsid w:val="00AB3DCB"/>
    <w:rsid w:val="00AB5988"/>
    <w:rsid w:val="00AB7E1B"/>
    <w:rsid w:val="00AC1D0E"/>
    <w:rsid w:val="00AC37D4"/>
    <w:rsid w:val="00AC3CE6"/>
    <w:rsid w:val="00AC40A7"/>
    <w:rsid w:val="00AC40DE"/>
    <w:rsid w:val="00AC4D01"/>
    <w:rsid w:val="00AC7385"/>
    <w:rsid w:val="00AD2293"/>
    <w:rsid w:val="00AD2AD2"/>
    <w:rsid w:val="00AD441A"/>
    <w:rsid w:val="00AD4B14"/>
    <w:rsid w:val="00AD4EB0"/>
    <w:rsid w:val="00AD55B7"/>
    <w:rsid w:val="00AE0C5E"/>
    <w:rsid w:val="00AE20D2"/>
    <w:rsid w:val="00AE21AF"/>
    <w:rsid w:val="00AE43F4"/>
    <w:rsid w:val="00AE509C"/>
    <w:rsid w:val="00AE5B17"/>
    <w:rsid w:val="00AE6BA1"/>
    <w:rsid w:val="00AF04EF"/>
    <w:rsid w:val="00AF30BB"/>
    <w:rsid w:val="00AF637B"/>
    <w:rsid w:val="00B023FF"/>
    <w:rsid w:val="00B02B99"/>
    <w:rsid w:val="00B0587B"/>
    <w:rsid w:val="00B075EC"/>
    <w:rsid w:val="00B114CC"/>
    <w:rsid w:val="00B15F5A"/>
    <w:rsid w:val="00B23AAE"/>
    <w:rsid w:val="00B2518A"/>
    <w:rsid w:val="00B26890"/>
    <w:rsid w:val="00B312F2"/>
    <w:rsid w:val="00B3208B"/>
    <w:rsid w:val="00B33EA4"/>
    <w:rsid w:val="00B35526"/>
    <w:rsid w:val="00B35C09"/>
    <w:rsid w:val="00B35DBF"/>
    <w:rsid w:val="00B36175"/>
    <w:rsid w:val="00B367E4"/>
    <w:rsid w:val="00B370B8"/>
    <w:rsid w:val="00B37D54"/>
    <w:rsid w:val="00B40864"/>
    <w:rsid w:val="00B43642"/>
    <w:rsid w:val="00B46DC9"/>
    <w:rsid w:val="00B47240"/>
    <w:rsid w:val="00B5139D"/>
    <w:rsid w:val="00B52C03"/>
    <w:rsid w:val="00B53BDA"/>
    <w:rsid w:val="00B56E3F"/>
    <w:rsid w:val="00B63D9A"/>
    <w:rsid w:val="00B653C3"/>
    <w:rsid w:val="00B65B05"/>
    <w:rsid w:val="00B708B3"/>
    <w:rsid w:val="00B72117"/>
    <w:rsid w:val="00B72D24"/>
    <w:rsid w:val="00B731FF"/>
    <w:rsid w:val="00B74406"/>
    <w:rsid w:val="00B77CBD"/>
    <w:rsid w:val="00B8153F"/>
    <w:rsid w:val="00B832FA"/>
    <w:rsid w:val="00B85BB9"/>
    <w:rsid w:val="00B877B6"/>
    <w:rsid w:val="00B91093"/>
    <w:rsid w:val="00B911FA"/>
    <w:rsid w:val="00B97931"/>
    <w:rsid w:val="00BA0FF8"/>
    <w:rsid w:val="00BA1129"/>
    <w:rsid w:val="00BA1EC8"/>
    <w:rsid w:val="00BA20E9"/>
    <w:rsid w:val="00BA30C1"/>
    <w:rsid w:val="00BA7393"/>
    <w:rsid w:val="00BA75C6"/>
    <w:rsid w:val="00BB08CA"/>
    <w:rsid w:val="00BB2674"/>
    <w:rsid w:val="00BB5C63"/>
    <w:rsid w:val="00BC18E5"/>
    <w:rsid w:val="00BC22DD"/>
    <w:rsid w:val="00BC3B54"/>
    <w:rsid w:val="00BC60F9"/>
    <w:rsid w:val="00BC7767"/>
    <w:rsid w:val="00BE1551"/>
    <w:rsid w:val="00BE2642"/>
    <w:rsid w:val="00BE6439"/>
    <w:rsid w:val="00BF4853"/>
    <w:rsid w:val="00BF55AE"/>
    <w:rsid w:val="00BF6366"/>
    <w:rsid w:val="00C0349A"/>
    <w:rsid w:val="00C04AB3"/>
    <w:rsid w:val="00C12403"/>
    <w:rsid w:val="00C15991"/>
    <w:rsid w:val="00C16E31"/>
    <w:rsid w:val="00C17169"/>
    <w:rsid w:val="00C24729"/>
    <w:rsid w:val="00C26749"/>
    <w:rsid w:val="00C26A5D"/>
    <w:rsid w:val="00C27C5A"/>
    <w:rsid w:val="00C32B7E"/>
    <w:rsid w:val="00C33041"/>
    <w:rsid w:val="00C40BE8"/>
    <w:rsid w:val="00C434A2"/>
    <w:rsid w:val="00C435FC"/>
    <w:rsid w:val="00C4368D"/>
    <w:rsid w:val="00C4567E"/>
    <w:rsid w:val="00C456B9"/>
    <w:rsid w:val="00C476B7"/>
    <w:rsid w:val="00C50F10"/>
    <w:rsid w:val="00C5251A"/>
    <w:rsid w:val="00C6030B"/>
    <w:rsid w:val="00C626F9"/>
    <w:rsid w:val="00C62737"/>
    <w:rsid w:val="00C633E3"/>
    <w:rsid w:val="00C635DC"/>
    <w:rsid w:val="00C658F8"/>
    <w:rsid w:val="00C6639C"/>
    <w:rsid w:val="00C6654C"/>
    <w:rsid w:val="00C67645"/>
    <w:rsid w:val="00C71DF9"/>
    <w:rsid w:val="00C71EC7"/>
    <w:rsid w:val="00C733E8"/>
    <w:rsid w:val="00C760C9"/>
    <w:rsid w:val="00C77BEA"/>
    <w:rsid w:val="00C77FC9"/>
    <w:rsid w:val="00C808B6"/>
    <w:rsid w:val="00C80C20"/>
    <w:rsid w:val="00C817BB"/>
    <w:rsid w:val="00C82E9A"/>
    <w:rsid w:val="00C832A6"/>
    <w:rsid w:val="00C851C0"/>
    <w:rsid w:val="00C85A03"/>
    <w:rsid w:val="00C87722"/>
    <w:rsid w:val="00C92C7F"/>
    <w:rsid w:val="00C93670"/>
    <w:rsid w:val="00C9681D"/>
    <w:rsid w:val="00CA20EF"/>
    <w:rsid w:val="00CA45C0"/>
    <w:rsid w:val="00CA5B76"/>
    <w:rsid w:val="00CA7858"/>
    <w:rsid w:val="00CB23AF"/>
    <w:rsid w:val="00CB32D2"/>
    <w:rsid w:val="00CB48BD"/>
    <w:rsid w:val="00CC0822"/>
    <w:rsid w:val="00CC0D89"/>
    <w:rsid w:val="00CC1163"/>
    <w:rsid w:val="00CC3068"/>
    <w:rsid w:val="00CC43E4"/>
    <w:rsid w:val="00CD0C41"/>
    <w:rsid w:val="00CD273F"/>
    <w:rsid w:val="00CD6E84"/>
    <w:rsid w:val="00CE2D52"/>
    <w:rsid w:val="00CE2DE9"/>
    <w:rsid w:val="00CE2F83"/>
    <w:rsid w:val="00CE3738"/>
    <w:rsid w:val="00CE37CE"/>
    <w:rsid w:val="00CE4822"/>
    <w:rsid w:val="00CE68AF"/>
    <w:rsid w:val="00D01C54"/>
    <w:rsid w:val="00D01E47"/>
    <w:rsid w:val="00D03D17"/>
    <w:rsid w:val="00D0562C"/>
    <w:rsid w:val="00D05C0C"/>
    <w:rsid w:val="00D069A4"/>
    <w:rsid w:val="00D0789D"/>
    <w:rsid w:val="00D07AD3"/>
    <w:rsid w:val="00D13EE3"/>
    <w:rsid w:val="00D14C61"/>
    <w:rsid w:val="00D163A0"/>
    <w:rsid w:val="00D16C7F"/>
    <w:rsid w:val="00D22431"/>
    <w:rsid w:val="00D22D41"/>
    <w:rsid w:val="00D26A13"/>
    <w:rsid w:val="00D27534"/>
    <w:rsid w:val="00D27F72"/>
    <w:rsid w:val="00D32A46"/>
    <w:rsid w:val="00D34178"/>
    <w:rsid w:val="00D34344"/>
    <w:rsid w:val="00D439EF"/>
    <w:rsid w:val="00D44DD9"/>
    <w:rsid w:val="00D45362"/>
    <w:rsid w:val="00D46502"/>
    <w:rsid w:val="00D468BC"/>
    <w:rsid w:val="00D476E6"/>
    <w:rsid w:val="00D5267A"/>
    <w:rsid w:val="00D621CB"/>
    <w:rsid w:val="00D62E10"/>
    <w:rsid w:val="00D6302B"/>
    <w:rsid w:val="00D64E3F"/>
    <w:rsid w:val="00D741C2"/>
    <w:rsid w:val="00D77063"/>
    <w:rsid w:val="00D82AE0"/>
    <w:rsid w:val="00D84A83"/>
    <w:rsid w:val="00D84AE4"/>
    <w:rsid w:val="00D90E2A"/>
    <w:rsid w:val="00D91CA3"/>
    <w:rsid w:val="00D94506"/>
    <w:rsid w:val="00D9618C"/>
    <w:rsid w:val="00D96B0C"/>
    <w:rsid w:val="00DA0DF4"/>
    <w:rsid w:val="00DA1334"/>
    <w:rsid w:val="00DA25AC"/>
    <w:rsid w:val="00DA288F"/>
    <w:rsid w:val="00DA387F"/>
    <w:rsid w:val="00DA6325"/>
    <w:rsid w:val="00DB50C2"/>
    <w:rsid w:val="00DB6FA2"/>
    <w:rsid w:val="00DB7A9E"/>
    <w:rsid w:val="00DC054D"/>
    <w:rsid w:val="00DC0982"/>
    <w:rsid w:val="00DC1175"/>
    <w:rsid w:val="00DC1A23"/>
    <w:rsid w:val="00DC23AF"/>
    <w:rsid w:val="00DD05DC"/>
    <w:rsid w:val="00DD25C6"/>
    <w:rsid w:val="00DD2F1B"/>
    <w:rsid w:val="00DD52EF"/>
    <w:rsid w:val="00DD6FC5"/>
    <w:rsid w:val="00DE1498"/>
    <w:rsid w:val="00DE3428"/>
    <w:rsid w:val="00DE4DA5"/>
    <w:rsid w:val="00DF153D"/>
    <w:rsid w:val="00DF2AC1"/>
    <w:rsid w:val="00DF43CB"/>
    <w:rsid w:val="00DF4B04"/>
    <w:rsid w:val="00DF538E"/>
    <w:rsid w:val="00DF5413"/>
    <w:rsid w:val="00DF678D"/>
    <w:rsid w:val="00E07710"/>
    <w:rsid w:val="00E1192C"/>
    <w:rsid w:val="00E13219"/>
    <w:rsid w:val="00E15093"/>
    <w:rsid w:val="00E17555"/>
    <w:rsid w:val="00E220DB"/>
    <w:rsid w:val="00E236E3"/>
    <w:rsid w:val="00E34216"/>
    <w:rsid w:val="00E34322"/>
    <w:rsid w:val="00E35546"/>
    <w:rsid w:val="00E355FC"/>
    <w:rsid w:val="00E37DCB"/>
    <w:rsid w:val="00E41E04"/>
    <w:rsid w:val="00E429D0"/>
    <w:rsid w:val="00E42CFE"/>
    <w:rsid w:val="00E43549"/>
    <w:rsid w:val="00E442A9"/>
    <w:rsid w:val="00E44E31"/>
    <w:rsid w:val="00E46F42"/>
    <w:rsid w:val="00E51AD7"/>
    <w:rsid w:val="00E55B21"/>
    <w:rsid w:val="00E56A95"/>
    <w:rsid w:val="00E60F68"/>
    <w:rsid w:val="00E6482F"/>
    <w:rsid w:val="00E65265"/>
    <w:rsid w:val="00E65F46"/>
    <w:rsid w:val="00E739E7"/>
    <w:rsid w:val="00E7680A"/>
    <w:rsid w:val="00E76D13"/>
    <w:rsid w:val="00E809AB"/>
    <w:rsid w:val="00E83983"/>
    <w:rsid w:val="00E84B59"/>
    <w:rsid w:val="00E871E5"/>
    <w:rsid w:val="00E87CEE"/>
    <w:rsid w:val="00E91333"/>
    <w:rsid w:val="00E936D5"/>
    <w:rsid w:val="00E945A0"/>
    <w:rsid w:val="00E94AC4"/>
    <w:rsid w:val="00E96D82"/>
    <w:rsid w:val="00EA39E1"/>
    <w:rsid w:val="00EA57FB"/>
    <w:rsid w:val="00EA5DD4"/>
    <w:rsid w:val="00EA5DDF"/>
    <w:rsid w:val="00EB0733"/>
    <w:rsid w:val="00EB2F9F"/>
    <w:rsid w:val="00EB391F"/>
    <w:rsid w:val="00EC1F0E"/>
    <w:rsid w:val="00EC6A9B"/>
    <w:rsid w:val="00EC7B80"/>
    <w:rsid w:val="00ED0700"/>
    <w:rsid w:val="00ED12EF"/>
    <w:rsid w:val="00ED2723"/>
    <w:rsid w:val="00ED7598"/>
    <w:rsid w:val="00ED762D"/>
    <w:rsid w:val="00ED7FB0"/>
    <w:rsid w:val="00EE0616"/>
    <w:rsid w:val="00EE0CFE"/>
    <w:rsid w:val="00EE1ECF"/>
    <w:rsid w:val="00EE5A58"/>
    <w:rsid w:val="00EE74CD"/>
    <w:rsid w:val="00EF0A8B"/>
    <w:rsid w:val="00EF26F7"/>
    <w:rsid w:val="00EF4397"/>
    <w:rsid w:val="00F02C1F"/>
    <w:rsid w:val="00F033A9"/>
    <w:rsid w:val="00F036B1"/>
    <w:rsid w:val="00F03798"/>
    <w:rsid w:val="00F03D49"/>
    <w:rsid w:val="00F0442D"/>
    <w:rsid w:val="00F06AEB"/>
    <w:rsid w:val="00F07314"/>
    <w:rsid w:val="00F10FA4"/>
    <w:rsid w:val="00F13CC3"/>
    <w:rsid w:val="00F23E2B"/>
    <w:rsid w:val="00F25915"/>
    <w:rsid w:val="00F2689B"/>
    <w:rsid w:val="00F32268"/>
    <w:rsid w:val="00F33C61"/>
    <w:rsid w:val="00F34343"/>
    <w:rsid w:val="00F3622A"/>
    <w:rsid w:val="00F36B28"/>
    <w:rsid w:val="00F41F37"/>
    <w:rsid w:val="00F43881"/>
    <w:rsid w:val="00F43B29"/>
    <w:rsid w:val="00F56251"/>
    <w:rsid w:val="00F57489"/>
    <w:rsid w:val="00F57C38"/>
    <w:rsid w:val="00F60A57"/>
    <w:rsid w:val="00F63154"/>
    <w:rsid w:val="00F63C34"/>
    <w:rsid w:val="00F648C5"/>
    <w:rsid w:val="00F653FB"/>
    <w:rsid w:val="00F7346E"/>
    <w:rsid w:val="00F73FC0"/>
    <w:rsid w:val="00F75AA2"/>
    <w:rsid w:val="00F80EB8"/>
    <w:rsid w:val="00F817C5"/>
    <w:rsid w:val="00F817FD"/>
    <w:rsid w:val="00F83C57"/>
    <w:rsid w:val="00F86580"/>
    <w:rsid w:val="00F87690"/>
    <w:rsid w:val="00F92520"/>
    <w:rsid w:val="00F95168"/>
    <w:rsid w:val="00F9619D"/>
    <w:rsid w:val="00FA1CCC"/>
    <w:rsid w:val="00FA270F"/>
    <w:rsid w:val="00FA30C0"/>
    <w:rsid w:val="00FA359D"/>
    <w:rsid w:val="00FA41C6"/>
    <w:rsid w:val="00FA4A9E"/>
    <w:rsid w:val="00FA4C71"/>
    <w:rsid w:val="00FB184A"/>
    <w:rsid w:val="00FB4AFE"/>
    <w:rsid w:val="00FB5644"/>
    <w:rsid w:val="00FB7C36"/>
    <w:rsid w:val="00FC0EE9"/>
    <w:rsid w:val="00FC1707"/>
    <w:rsid w:val="00FC2B5A"/>
    <w:rsid w:val="00FC5083"/>
    <w:rsid w:val="00FD3371"/>
    <w:rsid w:val="00FD3BA7"/>
    <w:rsid w:val="00FD5F35"/>
    <w:rsid w:val="00FD6D38"/>
    <w:rsid w:val="00FE1CAB"/>
    <w:rsid w:val="00FE37F8"/>
    <w:rsid w:val="00FE3919"/>
    <w:rsid w:val="00FF6DD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A3E453"/>
  <w15:chartTrackingRefBased/>
  <w15:docId w15:val="{DDD635B7-4279-274D-8F19-E5CE90ECBB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7DD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6039E"/>
    <w:rPr>
      <w:color w:val="0563C1" w:themeColor="hyperlink"/>
      <w:u w:val="single"/>
    </w:rPr>
  </w:style>
  <w:style w:type="paragraph" w:styleId="NormalWeb">
    <w:name w:val="Normal (Web)"/>
    <w:basedOn w:val="Normal"/>
    <w:uiPriority w:val="99"/>
    <w:unhideWhenUsed/>
    <w:rsid w:val="004240D4"/>
    <w:pPr>
      <w:spacing w:before="100" w:beforeAutospacing="1" w:after="100" w:afterAutospacing="1"/>
    </w:pPr>
    <w:rPr>
      <w:rFonts w:ascii="Times New Roman" w:eastAsia="Times New Roman" w:hAnsi="Times New Roman" w:cs="Times New Roman"/>
      <w:kern w:val="0"/>
      <w14:ligatures w14:val="none"/>
    </w:rPr>
  </w:style>
  <w:style w:type="paragraph" w:customStyle="1" w:styleId="EndNoteBibliographyTitle">
    <w:name w:val="EndNote Bibliography Title"/>
    <w:basedOn w:val="Normal"/>
    <w:link w:val="EndNoteBibliographyTitleChar"/>
    <w:rsid w:val="00646936"/>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646936"/>
    <w:rPr>
      <w:rFonts w:ascii="Times New Roman" w:hAnsi="Times New Roman" w:cs="Times New Roman"/>
    </w:rPr>
  </w:style>
  <w:style w:type="paragraph" w:customStyle="1" w:styleId="EndNoteBibliography">
    <w:name w:val="EndNote Bibliography"/>
    <w:basedOn w:val="Normal"/>
    <w:link w:val="EndNoteBibliographyChar"/>
    <w:rsid w:val="00646936"/>
    <w:rPr>
      <w:rFonts w:ascii="Times New Roman" w:hAnsi="Times New Roman" w:cs="Times New Roman"/>
    </w:rPr>
  </w:style>
  <w:style w:type="character" w:customStyle="1" w:styleId="EndNoteBibliographyChar">
    <w:name w:val="EndNote Bibliography Char"/>
    <w:basedOn w:val="DefaultParagraphFont"/>
    <w:link w:val="EndNoteBibliography"/>
    <w:rsid w:val="00646936"/>
    <w:rPr>
      <w:rFonts w:ascii="Times New Roman" w:hAnsi="Times New Roman" w:cs="Times New Roman"/>
    </w:rPr>
  </w:style>
  <w:style w:type="paragraph" w:styleId="Footer">
    <w:name w:val="footer"/>
    <w:basedOn w:val="Normal"/>
    <w:link w:val="FooterChar"/>
    <w:uiPriority w:val="99"/>
    <w:unhideWhenUsed/>
    <w:rsid w:val="003916FC"/>
    <w:pPr>
      <w:tabs>
        <w:tab w:val="center" w:pos="4680"/>
        <w:tab w:val="right" w:pos="9360"/>
      </w:tabs>
    </w:pPr>
  </w:style>
  <w:style w:type="character" w:customStyle="1" w:styleId="FooterChar">
    <w:name w:val="Footer Char"/>
    <w:basedOn w:val="DefaultParagraphFont"/>
    <w:link w:val="Footer"/>
    <w:uiPriority w:val="99"/>
    <w:rsid w:val="003916FC"/>
  </w:style>
  <w:style w:type="character" w:styleId="PageNumber">
    <w:name w:val="page number"/>
    <w:basedOn w:val="DefaultParagraphFont"/>
    <w:uiPriority w:val="99"/>
    <w:semiHidden/>
    <w:unhideWhenUsed/>
    <w:rsid w:val="003916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ehvar@chapman.edu"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footer" Target="footer4.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image" Target="media/image2.tiff"/><Relationship Id="rId4" Type="http://schemas.openxmlformats.org/officeDocument/2006/relationships/footnotes" Target="footnotes.xml"/><Relationship Id="rId9" Type="http://schemas.openxmlformats.org/officeDocument/2006/relationships/image" Target="media/image1.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F69E1F6-4157-AB41-B133-D03CB91DC45B}">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docMetadata/LabelInfo.xml><?xml version="1.0" encoding="utf-8"?>
<clbl:labelList xmlns:clbl="http://schemas.microsoft.com/office/2020/mipLabelMetadata">
  <clbl:label id="{809929af-2d25-45bf-9837-089eb9cfbd01}" enabled="0" method="" siteId="{809929af-2d25-45bf-9837-089eb9cfbd01}" removed="1"/>
</clbl:labelList>
</file>

<file path=docProps/app.xml><?xml version="1.0" encoding="utf-8"?>
<Properties xmlns="http://schemas.openxmlformats.org/officeDocument/2006/extended-properties" xmlns:vt="http://schemas.openxmlformats.org/officeDocument/2006/docPropsVTypes">
  <Template>.~WRD0002</Template>
  <TotalTime>4</TotalTime>
  <Pages>4</Pages>
  <Words>328</Words>
  <Characters>187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var, Reza</dc:creator>
  <cp:keywords/>
  <dc:description/>
  <cp:lastModifiedBy>Mehvar, Reza</cp:lastModifiedBy>
  <cp:revision>6</cp:revision>
  <dcterms:created xsi:type="dcterms:W3CDTF">2024-05-06T22:59:00Z</dcterms:created>
  <dcterms:modified xsi:type="dcterms:W3CDTF">2024-06-13T2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9223</vt:lpwstr>
  </property>
  <property fmtid="{D5CDD505-2E9C-101B-9397-08002B2CF9AE}" pid="3" name="grammarly_documentContext">
    <vt:lpwstr>{"goals":[],"domain":"general","emotions":[],"dialect":"american"}</vt:lpwstr>
  </property>
</Properties>
</file>